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598AF" w14:textId="75F79A0C" w:rsidR="00C06C6D" w:rsidRPr="0055031E" w:rsidRDefault="00AE35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031E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343B1961" w14:textId="77777777" w:rsidR="00261387" w:rsidRPr="0055031E" w:rsidRDefault="0026138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095"/>
        <w:gridCol w:w="1650"/>
      </w:tblGrid>
      <w:tr w:rsidR="00261387" w:rsidRPr="0055031E" w14:paraId="39A6A837" w14:textId="77777777" w:rsidTr="00D51612">
        <w:tc>
          <w:tcPr>
            <w:tcW w:w="1271" w:type="dxa"/>
          </w:tcPr>
          <w:p w14:paraId="00626BA5" w14:textId="77777777" w:rsidR="00261387" w:rsidRPr="0055031E" w:rsidRDefault="00261387" w:rsidP="000D72F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</w:tcPr>
          <w:p w14:paraId="5AC8534F" w14:textId="03A66A86" w:rsidR="00261387" w:rsidRPr="0055031E" w:rsidRDefault="00261387" w:rsidP="000D72F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650" w:type="dxa"/>
          </w:tcPr>
          <w:p w14:paraId="5230EAA5" w14:textId="431279A4" w:rsidR="00261387" w:rsidRPr="0055031E" w:rsidRDefault="00261387" w:rsidP="000D72F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umber</w:t>
            </w:r>
          </w:p>
        </w:tc>
      </w:tr>
      <w:tr w:rsidR="00261387" w:rsidRPr="0055031E" w14:paraId="732703C0" w14:textId="77777777" w:rsidTr="00D51612">
        <w:tc>
          <w:tcPr>
            <w:tcW w:w="1271" w:type="dxa"/>
          </w:tcPr>
          <w:p w14:paraId="49900B83" w14:textId="4CEA7AF2" w:rsidR="00261387" w:rsidRPr="0055031E" w:rsidRDefault="00261387" w:rsidP="000D72F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eTable 1</w:t>
            </w:r>
          </w:p>
        </w:tc>
        <w:tc>
          <w:tcPr>
            <w:tcW w:w="6095" w:type="dxa"/>
          </w:tcPr>
          <w:p w14:paraId="36169002" w14:textId="329B814E" w:rsidR="00261387" w:rsidRPr="0055031E" w:rsidRDefault="0018636E" w:rsidP="000D72F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Case characteristics on admission to T</w:t>
            </w:r>
            <w:r w:rsidR="003E59EB"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ransition </w:t>
            </w: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E59EB" w:rsidRPr="0055031E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facility.</w:t>
            </w:r>
          </w:p>
        </w:tc>
        <w:tc>
          <w:tcPr>
            <w:tcW w:w="1650" w:type="dxa"/>
          </w:tcPr>
          <w:p w14:paraId="1A9F7A64" w14:textId="50B79740" w:rsidR="00261387" w:rsidRPr="0055031E" w:rsidRDefault="000D72F8" w:rsidP="000D72F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1387" w:rsidRPr="0055031E" w14:paraId="71FC8978" w14:textId="77777777" w:rsidTr="00D51612">
        <w:tc>
          <w:tcPr>
            <w:tcW w:w="1271" w:type="dxa"/>
          </w:tcPr>
          <w:p w14:paraId="3AC7CA25" w14:textId="2FF56432" w:rsidR="00261387" w:rsidRPr="0055031E" w:rsidRDefault="00D60D2D" w:rsidP="000D72F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eTable 2</w:t>
            </w:r>
          </w:p>
        </w:tc>
        <w:tc>
          <w:tcPr>
            <w:tcW w:w="6095" w:type="dxa"/>
          </w:tcPr>
          <w:p w14:paraId="1DA2CEC7" w14:textId="67164CB9" w:rsidR="00261387" w:rsidRPr="0055031E" w:rsidRDefault="008A3802" w:rsidP="000D72F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65861" w:rsidRPr="0055031E">
              <w:rPr>
                <w:rFonts w:ascii="Times New Roman" w:eastAsia="Calibri" w:hAnsi="Times New Roman" w:cs="Times New Roman"/>
                <w:sz w:val="24"/>
                <w:szCs w:val="24"/>
              </w:rPr>
              <w:t>ultivariable analysis for Outcome =</w:t>
            </w:r>
            <w:r w:rsidR="00A91F02" w:rsidRPr="005503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charge</w:t>
            </w:r>
            <w:r w:rsidR="00665861" w:rsidRPr="005503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me</w:t>
            </w:r>
            <w:r w:rsidR="004007BE" w:rsidRPr="005503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50" w:type="dxa"/>
          </w:tcPr>
          <w:p w14:paraId="09E359E6" w14:textId="3EB24C08" w:rsidR="00261387" w:rsidRPr="0055031E" w:rsidRDefault="00665861" w:rsidP="000D72F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007BE" w:rsidRPr="0055031E" w14:paraId="1CB01639" w14:textId="77777777" w:rsidTr="00D51612">
        <w:tc>
          <w:tcPr>
            <w:tcW w:w="1271" w:type="dxa"/>
          </w:tcPr>
          <w:p w14:paraId="11D3ABA6" w14:textId="3CECA7E9" w:rsidR="004007BE" w:rsidRPr="0055031E" w:rsidRDefault="00D51612" w:rsidP="00D5161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eFigure 1</w:t>
            </w:r>
          </w:p>
        </w:tc>
        <w:tc>
          <w:tcPr>
            <w:tcW w:w="6095" w:type="dxa"/>
          </w:tcPr>
          <w:p w14:paraId="006CB6AE" w14:textId="4770384F" w:rsidR="004007BE" w:rsidRPr="0055031E" w:rsidRDefault="00D51612" w:rsidP="00400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Adjusted predictions of MBI for cases’ age group and cognitive group.</w:t>
            </w:r>
          </w:p>
        </w:tc>
        <w:tc>
          <w:tcPr>
            <w:tcW w:w="1650" w:type="dxa"/>
          </w:tcPr>
          <w:p w14:paraId="65A8ED9A" w14:textId="5FC436CE" w:rsidR="004007BE" w:rsidRPr="0055031E" w:rsidRDefault="004007BE" w:rsidP="004007B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CB631DE" w14:textId="54A4002B" w:rsidR="00261387" w:rsidRPr="0055031E" w:rsidRDefault="00261387" w:rsidP="004007B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031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2A6730" w14:textId="46DAE2F7" w:rsidR="000C7AB5" w:rsidRPr="0055031E" w:rsidRDefault="000C7AB5">
      <w:pPr>
        <w:sectPr w:rsidR="000C7AB5" w:rsidRPr="0055031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CA99B8" w14:textId="2AA6C4FD" w:rsidR="00665861" w:rsidRPr="0055031E" w:rsidRDefault="00665861" w:rsidP="006658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031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Table 1. </w:t>
      </w:r>
      <w:r w:rsidRPr="0055031E">
        <w:rPr>
          <w:rFonts w:ascii="Times New Roman" w:hAnsi="Times New Roman" w:cs="Times New Roman"/>
          <w:sz w:val="24"/>
          <w:szCs w:val="24"/>
        </w:rPr>
        <w:t>Case characteristics on admission to T</w:t>
      </w:r>
      <w:r w:rsidR="003E59EB" w:rsidRPr="0055031E">
        <w:rPr>
          <w:rFonts w:ascii="Times New Roman" w:hAnsi="Times New Roman" w:cs="Times New Roman"/>
          <w:sz w:val="24"/>
          <w:szCs w:val="24"/>
        </w:rPr>
        <w:t xml:space="preserve">ransition </w:t>
      </w:r>
      <w:r w:rsidRPr="0055031E">
        <w:rPr>
          <w:rFonts w:ascii="Times New Roman" w:hAnsi="Times New Roman" w:cs="Times New Roman"/>
          <w:sz w:val="24"/>
          <w:szCs w:val="24"/>
        </w:rPr>
        <w:t>C</w:t>
      </w:r>
      <w:r w:rsidR="003E59EB" w:rsidRPr="0055031E">
        <w:rPr>
          <w:rFonts w:ascii="Times New Roman" w:hAnsi="Times New Roman" w:cs="Times New Roman"/>
          <w:sz w:val="24"/>
          <w:szCs w:val="24"/>
        </w:rPr>
        <w:t>are</w:t>
      </w:r>
      <w:r w:rsidRPr="0055031E">
        <w:rPr>
          <w:rFonts w:ascii="Times New Roman" w:hAnsi="Times New Roman" w:cs="Times New Roman"/>
          <w:sz w:val="24"/>
          <w:szCs w:val="24"/>
        </w:rPr>
        <w:t xml:space="preserve"> facility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95"/>
      </w:tblGrid>
      <w:tr w:rsidR="00665861" w:rsidRPr="0055031E" w14:paraId="7128F06E" w14:textId="77777777" w:rsidTr="00A87CAB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3781FBA" w14:textId="77777777" w:rsidR="00665861" w:rsidRPr="0055031E" w:rsidRDefault="00665861" w:rsidP="00A87CAB">
            <w:pPr>
              <w:spacing w:before="100" w:beforeAutospacing="1" w:after="100" w:afterAutospacing="1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12661464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Cases, </w:t>
            </w:r>
            <w:r w:rsidRPr="005503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(%), </w:t>
            </w: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n=169</w:t>
            </w:r>
          </w:p>
        </w:tc>
      </w:tr>
      <w:tr w:rsidR="00665861" w:rsidRPr="0055031E" w14:paraId="10D5B55F" w14:textId="77777777" w:rsidTr="00A87CAB">
        <w:tc>
          <w:tcPr>
            <w:tcW w:w="6521" w:type="dxa"/>
            <w:tcBorders>
              <w:top w:val="single" w:sz="4" w:space="0" w:color="auto"/>
            </w:tcBorders>
          </w:tcPr>
          <w:p w14:paraId="4A9C9D54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ge, mean (SD)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754C729C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84.2 (8.3)</w:t>
            </w:r>
          </w:p>
        </w:tc>
      </w:tr>
      <w:tr w:rsidR="00665861" w:rsidRPr="0055031E" w14:paraId="34EB47EF" w14:textId="77777777" w:rsidTr="00A87CAB">
        <w:tc>
          <w:tcPr>
            <w:tcW w:w="6521" w:type="dxa"/>
          </w:tcPr>
          <w:p w14:paraId="719BCA29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ge 60-79 years</w:t>
            </w:r>
          </w:p>
        </w:tc>
        <w:tc>
          <w:tcPr>
            <w:tcW w:w="2495" w:type="dxa"/>
          </w:tcPr>
          <w:p w14:paraId="00A78022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50 (29.6)</w:t>
            </w:r>
          </w:p>
        </w:tc>
      </w:tr>
      <w:tr w:rsidR="00665861" w:rsidRPr="0055031E" w14:paraId="77F84861" w14:textId="77777777" w:rsidTr="00A87CAB">
        <w:tc>
          <w:tcPr>
            <w:tcW w:w="6521" w:type="dxa"/>
          </w:tcPr>
          <w:p w14:paraId="41335C6A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ge ≥80 years</w:t>
            </w:r>
          </w:p>
        </w:tc>
        <w:tc>
          <w:tcPr>
            <w:tcW w:w="2495" w:type="dxa"/>
          </w:tcPr>
          <w:p w14:paraId="6A6D2383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119 (70.4)</w:t>
            </w:r>
          </w:p>
        </w:tc>
      </w:tr>
      <w:tr w:rsidR="00665861" w:rsidRPr="0055031E" w14:paraId="1470D308" w14:textId="77777777" w:rsidTr="00A87CAB">
        <w:tc>
          <w:tcPr>
            <w:tcW w:w="6521" w:type="dxa"/>
          </w:tcPr>
          <w:p w14:paraId="0AFDB1BE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nder, female</w:t>
            </w:r>
          </w:p>
        </w:tc>
        <w:tc>
          <w:tcPr>
            <w:tcW w:w="2495" w:type="dxa"/>
          </w:tcPr>
          <w:p w14:paraId="41988D48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103 (60.9)</w:t>
            </w:r>
          </w:p>
        </w:tc>
      </w:tr>
      <w:tr w:rsidR="00665861" w:rsidRPr="0055031E" w14:paraId="4C90199D" w14:textId="77777777" w:rsidTr="00A87CAB">
        <w:tc>
          <w:tcPr>
            <w:tcW w:w="6521" w:type="dxa"/>
          </w:tcPr>
          <w:p w14:paraId="475CA582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cioeconomic status, IRSAD</w:t>
            </w:r>
            <w:r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495" w:type="dxa"/>
          </w:tcPr>
          <w:p w14:paraId="484650A1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861" w:rsidRPr="0055031E" w14:paraId="711AF89A" w14:textId="77777777" w:rsidTr="00A87CAB">
        <w:tc>
          <w:tcPr>
            <w:tcW w:w="6521" w:type="dxa"/>
          </w:tcPr>
          <w:p w14:paraId="4F336FCE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I</w:t>
            </w:r>
          </w:p>
        </w:tc>
        <w:tc>
          <w:tcPr>
            <w:tcW w:w="2495" w:type="dxa"/>
          </w:tcPr>
          <w:p w14:paraId="03550E8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15 (8.9)</w:t>
            </w:r>
          </w:p>
        </w:tc>
      </w:tr>
      <w:tr w:rsidR="00665861" w:rsidRPr="0055031E" w14:paraId="13E7E242" w14:textId="77777777" w:rsidTr="00A87CAB">
        <w:tc>
          <w:tcPr>
            <w:tcW w:w="6521" w:type="dxa"/>
          </w:tcPr>
          <w:p w14:paraId="32C0288E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II</w:t>
            </w:r>
          </w:p>
        </w:tc>
        <w:tc>
          <w:tcPr>
            <w:tcW w:w="2495" w:type="dxa"/>
          </w:tcPr>
          <w:p w14:paraId="10E09CB1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49 (29.0)</w:t>
            </w:r>
          </w:p>
        </w:tc>
      </w:tr>
      <w:tr w:rsidR="00665861" w:rsidRPr="0055031E" w14:paraId="013A76F6" w14:textId="77777777" w:rsidTr="00A87CAB">
        <w:tc>
          <w:tcPr>
            <w:tcW w:w="6521" w:type="dxa"/>
          </w:tcPr>
          <w:p w14:paraId="41DFBB0B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III</w:t>
            </w:r>
          </w:p>
        </w:tc>
        <w:tc>
          <w:tcPr>
            <w:tcW w:w="2495" w:type="dxa"/>
          </w:tcPr>
          <w:p w14:paraId="3F177042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105 (62.1)</w:t>
            </w:r>
          </w:p>
        </w:tc>
      </w:tr>
      <w:tr w:rsidR="00665861" w:rsidRPr="0055031E" w14:paraId="63BDECE2" w14:textId="77777777" w:rsidTr="00A87CAB">
        <w:tc>
          <w:tcPr>
            <w:tcW w:w="6521" w:type="dxa"/>
          </w:tcPr>
          <w:p w14:paraId="3AF26CD2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sz w:val="24"/>
                <w:szCs w:val="24"/>
              </w:rPr>
              <w:t>Hospital length of stay prior to TC admission (days)</w:t>
            </w: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median (IQR)</w:t>
            </w:r>
          </w:p>
        </w:tc>
        <w:tc>
          <w:tcPr>
            <w:tcW w:w="2495" w:type="dxa"/>
          </w:tcPr>
          <w:p w14:paraId="014589A3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33.0 (21.0-49.0)</w:t>
            </w:r>
          </w:p>
        </w:tc>
      </w:tr>
      <w:tr w:rsidR="00665861" w:rsidRPr="0055031E" w14:paraId="7F8DDFBB" w14:textId="77777777" w:rsidTr="00A87CAB">
        <w:tc>
          <w:tcPr>
            <w:tcW w:w="6521" w:type="dxa"/>
          </w:tcPr>
          <w:p w14:paraId="08357C90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C length of stay (days), </w:t>
            </w:r>
            <w:r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>median (IQR)</w:t>
            </w:r>
          </w:p>
        </w:tc>
        <w:tc>
          <w:tcPr>
            <w:tcW w:w="2495" w:type="dxa"/>
          </w:tcPr>
          <w:p w14:paraId="06F852D1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38.0 (21.0-70.0)</w:t>
            </w:r>
          </w:p>
        </w:tc>
      </w:tr>
      <w:tr w:rsidR="00665861" w:rsidRPr="0055031E" w14:paraId="32DC0CD1" w14:textId="77777777" w:rsidTr="00A87CAB">
        <w:tc>
          <w:tcPr>
            <w:tcW w:w="6521" w:type="dxa"/>
          </w:tcPr>
          <w:p w14:paraId="00CD17E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re-hospital admission living situation</w:t>
            </w:r>
          </w:p>
        </w:tc>
        <w:tc>
          <w:tcPr>
            <w:tcW w:w="2495" w:type="dxa"/>
          </w:tcPr>
          <w:p w14:paraId="571A9BE9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861" w:rsidRPr="0055031E" w14:paraId="6573E43F" w14:textId="77777777" w:rsidTr="00A87CAB">
        <w:tc>
          <w:tcPr>
            <w:tcW w:w="6521" w:type="dxa"/>
          </w:tcPr>
          <w:p w14:paraId="3EE484B1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Lived alone</w:t>
            </w:r>
          </w:p>
        </w:tc>
        <w:tc>
          <w:tcPr>
            <w:tcW w:w="2495" w:type="dxa"/>
          </w:tcPr>
          <w:p w14:paraId="5FC3612D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50.5)</w:t>
            </w:r>
          </w:p>
        </w:tc>
      </w:tr>
      <w:tr w:rsidR="00665861" w:rsidRPr="0055031E" w14:paraId="5D78DE4B" w14:textId="77777777" w:rsidTr="00A87CAB">
        <w:tc>
          <w:tcPr>
            <w:tcW w:w="6521" w:type="dxa"/>
          </w:tcPr>
          <w:p w14:paraId="2A082A1E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With family</w:t>
            </w:r>
          </w:p>
        </w:tc>
        <w:tc>
          <w:tcPr>
            <w:tcW w:w="2495" w:type="dxa"/>
          </w:tcPr>
          <w:p w14:paraId="16448396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72 (49.5)</w:t>
            </w:r>
          </w:p>
        </w:tc>
      </w:tr>
      <w:tr w:rsidR="00665861" w:rsidRPr="0055031E" w14:paraId="5694B8FB" w14:textId="77777777" w:rsidTr="00A87CAB">
        <w:tc>
          <w:tcPr>
            <w:tcW w:w="6521" w:type="dxa"/>
          </w:tcPr>
          <w:p w14:paraId="00F4C40F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sz w:val="24"/>
                <w:szCs w:val="24"/>
              </w:rPr>
              <w:t>Uses walking aid</w:t>
            </w:r>
          </w:p>
        </w:tc>
        <w:tc>
          <w:tcPr>
            <w:tcW w:w="2495" w:type="dxa"/>
          </w:tcPr>
          <w:p w14:paraId="49121AA3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861" w:rsidRPr="0055031E" w14:paraId="4AFAC1F1" w14:textId="77777777" w:rsidTr="00A87CAB">
        <w:tc>
          <w:tcPr>
            <w:tcW w:w="6521" w:type="dxa"/>
          </w:tcPr>
          <w:p w14:paraId="22894B5A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Frame or walker</w:t>
            </w:r>
          </w:p>
        </w:tc>
        <w:tc>
          <w:tcPr>
            <w:tcW w:w="2495" w:type="dxa"/>
          </w:tcPr>
          <w:p w14:paraId="081C9131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122 (72.2)</w:t>
            </w:r>
          </w:p>
        </w:tc>
      </w:tr>
      <w:tr w:rsidR="00665861" w:rsidRPr="0055031E" w14:paraId="0D03B726" w14:textId="77777777" w:rsidTr="00A87CAB">
        <w:tc>
          <w:tcPr>
            <w:tcW w:w="6521" w:type="dxa"/>
          </w:tcPr>
          <w:p w14:paraId="10EF1CC9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Walking stick or quad cane or elbow crutch</w:t>
            </w:r>
          </w:p>
        </w:tc>
        <w:tc>
          <w:tcPr>
            <w:tcW w:w="2495" w:type="dxa"/>
          </w:tcPr>
          <w:p w14:paraId="40300384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10 (5.9)</w:t>
            </w:r>
          </w:p>
        </w:tc>
      </w:tr>
      <w:tr w:rsidR="00665861" w:rsidRPr="0055031E" w14:paraId="0A608B1C" w14:textId="77777777" w:rsidTr="00A87CAB">
        <w:tc>
          <w:tcPr>
            <w:tcW w:w="6521" w:type="dxa"/>
          </w:tcPr>
          <w:p w14:paraId="6295D843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Non-ambulant</w:t>
            </w:r>
          </w:p>
        </w:tc>
        <w:tc>
          <w:tcPr>
            <w:tcW w:w="2495" w:type="dxa"/>
          </w:tcPr>
          <w:p w14:paraId="299669AB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25 (14.8)</w:t>
            </w:r>
          </w:p>
        </w:tc>
      </w:tr>
      <w:tr w:rsidR="00665861" w:rsidRPr="0055031E" w14:paraId="290380AC" w14:textId="77777777" w:rsidTr="00A87CAB">
        <w:tc>
          <w:tcPr>
            <w:tcW w:w="6521" w:type="dxa"/>
          </w:tcPr>
          <w:p w14:paraId="34C55750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sz w:val="24"/>
                <w:szCs w:val="24"/>
              </w:rPr>
              <w:t>Primary medical diagnosis</w:t>
            </w:r>
          </w:p>
        </w:tc>
        <w:tc>
          <w:tcPr>
            <w:tcW w:w="2495" w:type="dxa"/>
          </w:tcPr>
          <w:p w14:paraId="11B35D00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861" w:rsidRPr="0055031E" w14:paraId="65BD8556" w14:textId="77777777" w:rsidTr="00A87CAB">
        <w:tc>
          <w:tcPr>
            <w:tcW w:w="6521" w:type="dxa"/>
          </w:tcPr>
          <w:p w14:paraId="066C1EC1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Neurological (includes dementia)</w:t>
            </w:r>
          </w:p>
        </w:tc>
        <w:tc>
          <w:tcPr>
            <w:tcW w:w="2495" w:type="dxa"/>
          </w:tcPr>
          <w:p w14:paraId="7CE48489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25 (14.8)</w:t>
            </w:r>
          </w:p>
        </w:tc>
      </w:tr>
      <w:tr w:rsidR="00665861" w:rsidRPr="0055031E" w14:paraId="523958CF" w14:textId="77777777" w:rsidTr="00A87CAB">
        <w:tc>
          <w:tcPr>
            <w:tcW w:w="6521" w:type="dxa"/>
          </w:tcPr>
          <w:p w14:paraId="32B120F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Cardiorespiratory</w:t>
            </w:r>
          </w:p>
        </w:tc>
        <w:tc>
          <w:tcPr>
            <w:tcW w:w="2495" w:type="dxa"/>
          </w:tcPr>
          <w:p w14:paraId="504A6CB6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30 (17.8)</w:t>
            </w:r>
          </w:p>
        </w:tc>
      </w:tr>
      <w:tr w:rsidR="00665861" w:rsidRPr="0055031E" w14:paraId="7D8D46F1" w14:textId="77777777" w:rsidTr="00A87CAB">
        <w:tc>
          <w:tcPr>
            <w:tcW w:w="6521" w:type="dxa"/>
          </w:tcPr>
          <w:p w14:paraId="7D10DD1B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Orthopaedic (includes hip fracture)</w:t>
            </w:r>
          </w:p>
        </w:tc>
        <w:tc>
          <w:tcPr>
            <w:tcW w:w="2495" w:type="dxa"/>
          </w:tcPr>
          <w:p w14:paraId="0AFF41D5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56 (33.1)</w:t>
            </w:r>
          </w:p>
        </w:tc>
      </w:tr>
      <w:tr w:rsidR="00665861" w:rsidRPr="0055031E" w14:paraId="22579CA1" w14:textId="77777777" w:rsidTr="00A87CAB">
        <w:tc>
          <w:tcPr>
            <w:tcW w:w="6521" w:type="dxa"/>
          </w:tcPr>
          <w:p w14:paraId="2FE77F1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General medicine and surgery</w:t>
            </w:r>
          </w:p>
        </w:tc>
        <w:tc>
          <w:tcPr>
            <w:tcW w:w="2495" w:type="dxa"/>
          </w:tcPr>
          <w:p w14:paraId="5F0372CA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28 (16.6)</w:t>
            </w:r>
          </w:p>
        </w:tc>
      </w:tr>
      <w:tr w:rsidR="00665861" w:rsidRPr="0055031E" w14:paraId="0147963C" w14:textId="77777777" w:rsidTr="00A87CAB">
        <w:tc>
          <w:tcPr>
            <w:tcW w:w="6521" w:type="dxa"/>
          </w:tcPr>
          <w:p w14:paraId="16209FE3" w14:textId="6BED5042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Geriatric related</w:t>
            </w:r>
            <w:r w:rsidR="008D2181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(such as poor balance, or frailty)</w:t>
            </w:r>
          </w:p>
        </w:tc>
        <w:tc>
          <w:tcPr>
            <w:tcW w:w="2495" w:type="dxa"/>
          </w:tcPr>
          <w:p w14:paraId="7CA2814E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30 (17.8)</w:t>
            </w:r>
          </w:p>
        </w:tc>
      </w:tr>
      <w:tr w:rsidR="00665861" w:rsidRPr="0055031E" w14:paraId="50BF9C35" w14:textId="77777777" w:rsidTr="00A87CAB">
        <w:tc>
          <w:tcPr>
            <w:tcW w:w="6521" w:type="dxa"/>
          </w:tcPr>
          <w:p w14:paraId="325B29E1" w14:textId="35E56942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Cognitive score at admission,</w:t>
            </w:r>
            <w:r w:rsidR="008D2181" w:rsidRPr="0055031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</w:t>
            </w:r>
            <w:r w:rsidRPr="0055031E">
              <w:rPr>
                <w:rFonts w:ascii="Times New Roman" w:hAnsi="Times New Roman" w:cs="Times New Roman"/>
                <w:iCs/>
                <w:sz w:val="24"/>
                <w:szCs w:val="24"/>
              </w:rPr>
              <w:t>ean (SD)</w:t>
            </w:r>
          </w:p>
        </w:tc>
        <w:tc>
          <w:tcPr>
            <w:tcW w:w="2495" w:type="dxa"/>
          </w:tcPr>
          <w:p w14:paraId="6E626B69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21.4 (5.5)</w:t>
            </w:r>
          </w:p>
        </w:tc>
      </w:tr>
      <w:tr w:rsidR="00665861" w:rsidRPr="0055031E" w14:paraId="5CFB0581" w14:textId="77777777" w:rsidTr="00A87CAB">
        <w:tc>
          <w:tcPr>
            <w:tcW w:w="6521" w:type="dxa"/>
          </w:tcPr>
          <w:p w14:paraId="61D885A1" w14:textId="43BCC9EC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Scored≤23/30 at admission</w:t>
            </w:r>
            <w:r w:rsidR="008D2181" w:rsidRPr="0055031E">
              <w:rPr>
                <w:rFonts w:ascii="Times New Roman" w:hAnsi="Times New Roman" w:cs="Times New Roman"/>
                <w:bCs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495" w:type="dxa"/>
          </w:tcPr>
          <w:p w14:paraId="4A8B4C4D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73 (47.7)</w:t>
            </w:r>
          </w:p>
        </w:tc>
      </w:tr>
      <w:tr w:rsidR="00665861" w:rsidRPr="0055031E" w14:paraId="52068A12" w14:textId="77777777" w:rsidTr="00A87CAB">
        <w:tc>
          <w:tcPr>
            <w:tcW w:w="6521" w:type="dxa"/>
          </w:tcPr>
          <w:p w14:paraId="250F1668" w14:textId="6111A14E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sz w:val="24"/>
                <w:szCs w:val="24"/>
              </w:rPr>
              <w:t>Mental health diagnosis</w:t>
            </w:r>
            <w:r w:rsidR="008D2181"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2495" w:type="dxa"/>
          </w:tcPr>
          <w:p w14:paraId="4EDB66E0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34 (20.1)</w:t>
            </w:r>
          </w:p>
        </w:tc>
      </w:tr>
      <w:tr w:rsidR="00665861" w:rsidRPr="0055031E" w14:paraId="61680F4C" w14:textId="77777777" w:rsidTr="00A87CAB">
        <w:tc>
          <w:tcPr>
            <w:tcW w:w="6521" w:type="dxa"/>
          </w:tcPr>
          <w:p w14:paraId="5FEBC78D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sz w:val="24"/>
                <w:szCs w:val="24"/>
              </w:rPr>
              <w:t>Number of medications on admission</w:t>
            </w:r>
          </w:p>
        </w:tc>
        <w:tc>
          <w:tcPr>
            <w:tcW w:w="2495" w:type="dxa"/>
          </w:tcPr>
          <w:p w14:paraId="73536574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861" w:rsidRPr="0055031E" w14:paraId="5A07DB42" w14:textId="77777777" w:rsidTr="00A87CAB">
        <w:tc>
          <w:tcPr>
            <w:tcW w:w="6521" w:type="dxa"/>
          </w:tcPr>
          <w:p w14:paraId="701FAFB2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Up to 6 medications</w:t>
            </w:r>
          </w:p>
        </w:tc>
        <w:tc>
          <w:tcPr>
            <w:tcW w:w="2495" w:type="dxa"/>
          </w:tcPr>
          <w:p w14:paraId="0AA43EBF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30 (18.1)</w:t>
            </w:r>
          </w:p>
        </w:tc>
      </w:tr>
      <w:tr w:rsidR="00665861" w:rsidRPr="0055031E" w14:paraId="3D72267B" w14:textId="77777777" w:rsidTr="00A87CAB">
        <w:tc>
          <w:tcPr>
            <w:tcW w:w="6521" w:type="dxa"/>
          </w:tcPr>
          <w:p w14:paraId="7A7363D1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7 to 12 medications</w:t>
            </w:r>
          </w:p>
        </w:tc>
        <w:tc>
          <w:tcPr>
            <w:tcW w:w="2495" w:type="dxa"/>
          </w:tcPr>
          <w:p w14:paraId="37C937E5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81 (48.8)</w:t>
            </w:r>
          </w:p>
        </w:tc>
      </w:tr>
      <w:tr w:rsidR="00665861" w:rsidRPr="0055031E" w14:paraId="03801AFA" w14:textId="77777777" w:rsidTr="00A87CAB">
        <w:tc>
          <w:tcPr>
            <w:tcW w:w="6521" w:type="dxa"/>
          </w:tcPr>
          <w:p w14:paraId="5F3B11CD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13 or more medications</w:t>
            </w:r>
          </w:p>
        </w:tc>
        <w:tc>
          <w:tcPr>
            <w:tcW w:w="2495" w:type="dxa"/>
          </w:tcPr>
          <w:p w14:paraId="7826CC7F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55 (33.1)</w:t>
            </w:r>
          </w:p>
        </w:tc>
      </w:tr>
      <w:tr w:rsidR="00665861" w:rsidRPr="0055031E" w14:paraId="4C1093BC" w14:textId="77777777" w:rsidTr="00A87CAB">
        <w:tc>
          <w:tcPr>
            <w:tcW w:w="6521" w:type="dxa"/>
          </w:tcPr>
          <w:p w14:paraId="64979F9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bCs/>
                <w:sz w:val="24"/>
                <w:szCs w:val="24"/>
              </w:rPr>
              <w:t>Falls history prior to TC admission</w:t>
            </w:r>
          </w:p>
        </w:tc>
        <w:tc>
          <w:tcPr>
            <w:tcW w:w="2495" w:type="dxa"/>
          </w:tcPr>
          <w:p w14:paraId="27D25B98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861" w:rsidRPr="0055031E" w14:paraId="4DBAF73F" w14:textId="77777777" w:rsidTr="00A87CAB">
        <w:tc>
          <w:tcPr>
            <w:tcW w:w="6521" w:type="dxa"/>
          </w:tcPr>
          <w:p w14:paraId="33007202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No fall</w:t>
            </w:r>
          </w:p>
        </w:tc>
        <w:tc>
          <w:tcPr>
            <w:tcW w:w="2495" w:type="dxa"/>
          </w:tcPr>
          <w:p w14:paraId="332280FB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28 (17.0)</w:t>
            </w:r>
          </w:p>
        </w:tc>
      </w:tr>
      <w:tr w:rsidR="00665861" w:rsidRPr="0055031E" w14:paraId="57A7AF53" w14:textId="77777777" w:rsidTr="00A87CAB">
        <w:tc>
          <w:tcPr>
            <w:tcW w:w="6521" w:type="dxa"/>
          </w:tcPr>
          <w:p w14:paraId="18AC127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1 fall</w:t>
            </w:r>
          </w:p>
        </w:tc>
        <w:tc>
          <w:tcPr>
            <w:tcW w:w="2495" w:type="dxa"/>
          </w:tcPr>
          <w:p w14:paraId="1C4D2C42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56 (33.9)</w:t>
            </w:r>
          </w:p>
        </w:tc>
      </w:tr>
      <w:tr w:rsidR="00665861" w:rsidRPr="0055031E" w14:paraId="3B26484C" w14:textId="77777777" w:rsidTr="00A87CAB">
        <w:tc>
          <w:tcPr>
            <w:tcW w:w="6521" w:type="dxa"/>
          </w:tcPr>
          <w:p w14:paraId="56FDEAB4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  Multiple (two or more) falls</w:t>
            </w:r>
          </w:p>
        </w:tc>
        <w:tc>
          <w:tcPr>
            <w:tcW w:w="2495" w:type="dxa"/>
          </w:tcPr>
          <w:p w14:paraId="6621D64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81 (49.1)</w:t>
            </w:r>
          </w:p>
        </w:tc>
      </w:tr>
      <w:tr w:rsidR="00665861" w:rsidRPr="0055031E" w14:paraId="4869E808" w14:textId="77777777" w:rsidTr="00A87CAB">
        <w:tc>
          <w:tcPr>
            <w:tcW w:w="6521" w:type="dxa"/>
          </w:tcPr>
          <w:p w14:paraId="46B051AB" w14:textId="241D1CB1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Presence of depressive symptoms</w:t>
            </w:r>
            <w:r w:rsidR="008D2181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2495" w:type="dxa"/>
          </w:tcPr>
          <w:p w14:paraId="7539E09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61 (62.9)</w:t>
            </w:r>
          </w:p>
        </w:tc>
      </w:tr>
      <w:tr w:rsidR="00665861" w:rsidRPr="0055031E" w14:paraId="4525BF0F" w14:textId="77777777" w:rsidTr="00A87CAB">
        <w:tc>
          <w:tcPr>
            <w:tcW w:w="6521" w:type="dxa"/>
            <w:tcBorders>
              <w:bottom w:val="single" w:sz="4" w:space="0" w:color="auto"/>
            </w:tcBorders>
          </w:tcPr>
          <w:p w14:paraId="21F75965" w14:textId="7318B9B3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Malnourishment</w:t>
            </w:r>
            <w:r w:rsidR="008D2181" w:rsidRPr="0055031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§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292D2D0B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</w:rPr>
              <w:t>98 (70.5)</w:t>
            </w:r>
          </w:p>
        </w:tc>
      </w:tr>
      <w:tr w:rsidR="00665861" w:rsidRPr="0055031E" w14:paraId="58AD8082" w14:textId="77777777" w:rsidTr="00A87CAB"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541F87E7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tes: SD, Standard Deviation; IQR, </w:t>
            </w:r>
            <w:r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 xml:space="preserve">Interquartile Range; </w:t>
            </w:r>
            <w:r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P, Transition Care Programs; TC, Transition Care; All data are reported as n (%) unless otherwise stated. Where data not = 100% data are missing.</w:t>
            </w:r>
          </w:p>
        </w:tc>
      </w:tr>
      <w:tr w:rsidR="00665861" w:rsidRPr="0055031E" w14:paraId="7C170879" w14:textId="77777777" w:rsidTr="00A87CAB">
        <w:tc>
          <w:tcPr>
            <w:tcW w:w="9016" w:type="dxa"/>
            <w:gridSpan w:val="2"/>
          </w:tcPr>
          <w:p w14:paraId="1327E208" w14:textId="77777777" w:rsidR="00665861" w:rsidRPr="0055031E" w:rsidRDefault="0066586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55031E">
              <w:rPr>
                <w:rFonts w:ascii="Times New Roman" w:hAnsi="Times New Roman"/>
                <w:sz w:val="24"/>
                <w:szCs w:val="24"/>
              </w:rPr>
              <w:t xml:space="preserve">IRSAD = </w:t>
            </w:r>
            <w:r w:rsidRPr="00550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ndex of Relative Socio-Economic Advantage and Disadvantage 2016, </w:t>
            </w:r>
            <w:r w:rsidRPr="0055031E">
              <w:rPr>
                <w:rFonts w:ascii="Times New Roman" w:hAnsi="Times New Roman"/>
                <w:sz w:val="24"/>
                <w:szCs w:val="24"/>
              </w:rPr>
              <w:t xml:space="preserve">where I = most disadvantaged socioeconomic area </w:t>
            </w:r>
            <w:r w:rsidRPr="00550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ecile 1 to 4) </w:t>
            </w:r>
            <w:r w:rsidRPr="0055031E">
              <w:rPr>
                <w:rFonts w:ascii="Times New Roman" w:hAnsi="Times New Roman"/>
                <w:sz w:val="24"/>
                <w:szCs w:val="24"/>
              </w:rPr>
              <w:t xml:space="preserve">and III = most advantaged socio-economic area </w:t>
            </w:r>
            <w:r w:rsidRPr="00550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cile 9 and 10)</w:t>
            </w:r>
          </w:p>
        </w:tc>
      </w:tr>
      <w:tr w:rsidR="00665861" w:rsidRPr="0055031E" w14:paraId="77FEE028" w14:textId="77777777" w:rsidTr="00A87CAB">
        <w:tc>
          <w:tcPr>
            <w:tcW w:w="9016" w:type="dxa"/>
            <w:gridSpan w:val="2"/>
          </w:tcPr>
          <w:p w14:paraId="16E3051B" w14:textId="0D502934" w:rsidR="00756322" w:rsidRPr="0055031E" w:rsidRDefault="00665861" w:rsidP="00756322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r w:rsidR="008D2181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>Includ</w:t>
            </w:r>
            <w:r w:rsidR="00120FB9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>es</w:t>
            </w:r>
            <w:r w:rsidR="00756322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="00756322"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poor balance, malnutrition, frailty, </w:t>
            </w:r>
            <w:r w:rsidR="00756322" w:rsidRPr="00550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armacy, incontinence, delirium and fall risk</w:t>
            </w:r>
            <w:r w:rsidR="008A3802" w:rsidRPr="00550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F2AAD" w:rsidRPr="00550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4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DF2AAD" w:rsidRPr="00550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AACF34F" w14:textId="62835F55" w:rsidR="00665861" w:rsidRPr="0055031E" w:rsidRDefault="008D2181" w:rsidP="00756322">
            <w:pPr>
              <w:contextualSpacing/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</w:pPr>
            <w:r w:rsidRPr="0055031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lastRenderedPageBreak/>
              <w:t>§</w:t>
            </w:r>
            <w:r w:rsidR="00665861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>Measured using Mini Mental State Examination (MMSE), range 0-30, higher point indicates better cognitive function, score of 23 or below indicates presence of cognitive impairment</w:t>
            </w:r>
            <w:r w:rsidR="00DF2AAD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 xml:space="preserve"> (</w:t>
            </w:r>
            <w:r w:rsidR="003E48B3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>18</w:t>
            </w:r>
            <w:r w:rsidR="00DD7C2E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 xml:space="preserve">, </w:t>
            </w:r>
            <w:r w:rsidR="003E48B3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>19</w:t>
            </w:r>
            <w:r w:rsidR="00DF2AAD"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665861" w:rsidRPr="0055031E" w14:paraId="45EABC7D" w14:textId="77777777" w:rsidTr="00A87CAB">
        <w:tc>
          <w:tcPr>
            <w:tcW w:w="9016" w:type="dxa"/>
            <w:gridSpan w:val="2"/>
          </w:tcPr>
          <w:p w14:paraId="07EA6328" w14:textId="29BD6D18" w:rsidR="00665861" w:rsidRPr="0055031E" w:rsidRDefault="008D218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031E">
              <w:rPr>
                <w:rFonts w:ascii="Times New Roman" w:hAnsi="Times New Roman" w:cs="Times New Roman"/>
                <w:bCs/>
                <w:color w:val="1C1D1E"/>
                <w:sz w:val="24"/>
                <w:szCs w:val="24"/>
                <w:shd w:val="clear" w:color="auto" w:fill="FFFFFF"/>
                <w:vertAlign w:val="superscript"/>
              </w:rPr>
              <w:lastRenderedPageBreak/>
              <w:t>¶</w:t>
            </w:r>
            <w:r w:rsidR="00665861"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assified as having cognitive impairment</w:t>
            </w:r>
          </w:p>
        </w:tc>
      </w:tr>
      <w:tr w:rsidR="00665861" w:rsidRPr="0055031E" w14:paraId="1BDB4505" w14:textId="77777777" w:rsidTr="00A87CAB">
        <w:tc>
          <w:tcPr>
            <w:tcW w:w="9016" w:type="dxa"/>
            <w:gridSpan w:val="2"/>
          </w:tcPr>
          <w:p w14:paraId="594DE1C6" w14:textId="6FB4C8E4" w:rsidR="00665861" w:rsidRPr="0055031E" w:rsidRDefault="008D218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††</w:t>
            </w:r>
            <w:r w:rsidR="00665861" w:rsidRPr="0055031E">
              <w:rPr>
                <w:rFonts w:ascii="Times New Roman" w:hAnsi="Times New Roman" w:cs="Times New Roman"/>
                <w:iCs/>
                <w:sz w:val="24"/>
                <w:szCs w:val="24"/>
              </w:rPr>
              <w:t>Includes secondary diagnosis of depression, anxiety, suicidal ideation, post-traumatic stress disorder, low mood, adjustment disorder and paranoia</w:t>
            </w:r>
          </w:p>
        </w:tc>
      </w:tr>
      <w:tr w:rsidR="00665861" w:rsidRPr="0055031E" w14:paraId="2B82D345" w14:textId="77777777" w:rsidTr="00A87CAB">
        <w:tc>
          <w:tcPr>
            <w:tcW w:w="9016" w:type="dxa"/>
            <w:gridSpan w:val="2"/>
          </w:tcPr>
          <w:p w14:paraId="45F38D5C" w14:textId="332368E1" w:rsidR="00665861" w:rsidRPr="0055031E" w:rsidRDefault="008D218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</w:pPr>
            <w:r w:rsidRPr="0055031E">
              <w:rPr>
                <w:rFonts w:ascii="Times New Roman" w:hAnsi="Times New Roman" w:cs="Times New Roman"/>
                <w:iCs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‡</w:t>
            </w:r>
            <w:r w:rsidR="00665861" w:rsidRPr="0055031E">
              <w:rPr>
                <w:rFonts w:ascii="Times New Roman" w:hAnsi="Times New Roman" w:cs="Times New Roman"/>
                <w:sz w:val="24"/>
                <w:szCs w:val="24"/>
              </w:rPr>
              <w:t>Measured using Geriatric Depression Scale, range 0-15 points, higher points indicate presence of depression, score of 6 or more indicates presence of depression</w:t>
            </w:r>
            <w:r w:rsidR="00327B2F" w:rsidRPr="005503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E48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27B2F" w:rsidRPr="005503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65861" w:rsidRPr="0055031E" w14:paraId="102C519A" w14:textId="77777777" w:rsidTr="00A87CAB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54EFD788" w14:textId="286F63D3" w:rsidR="00665861" w:rsidRPr="0055031E" w:rsidRDefault="008D2181" w:rsidP="00A87CA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</w:pPr>
            <w:r w:rsidRPr="0055031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§</w:t>
            </w:r>
            <w:r w:rsidR="00665861"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sured using Mini Nutritional Assessment Short-Form (MNA-SF), score range 0-14, high points indicate normal nutritional status, score of 11 or below indicates at risk of malnourishment or malnourishment</w:t>
            </w:r>
            <w:r w:rsidR="00327B2F"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="003E48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  <w:r w:rsidR="00327B2F" w:rsidRPr="005503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6CCC22AC" w14:textId="77777777" w:rsidR="003719DD" w:rsidRPr="0055031E" w:rsidRDefault="00665861" w:rsidP="00665861">
      <w:pPr>
        <w:pStyle w:val="EndNoteBibliography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  <w:sectPr w:rsidR="003719DD" w:rsidRPr="0055031E" w:rsidSect="003719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5031E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60DD1F1A" w14:textId="554036B5" w:rsidR="00CD5BAE" w:rsidRPr="0055031E" w:rsidRDefault="00D60D2D" w:rsidP="00CD5BAE">
      <w:pPr>
        <w:rPr>
          <w:rFonts w:ascii="Times New Roman" w:eastAsia="Calibri" w:hAnsi="Times New Roman" w:cs="Times New Roman"/>
          <w:sz w:val="24"/>
          <w:szCs w:val="24"/>
        </w:rPr>
      </w:pPr>
      <w:r w:rsidRPr="0055031E"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CD5BAE" w:rsidRPr="005503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65861" w:rsidRPr="005503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D5BAE" w:rsidRPr="005503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95321" w:rsidRPr="0055031E">
        <w:rPr>
          <w:rFonts w:ascii="Times New Roman" w:hAnsi="Times New Roman" w:cs="Times New Roman"/>
          <w:sz w:val="24"/>
          <w:szCs w:val="24"/>
        </w:rPr>
        <w:t>M</w:t>
      </w:r>
      <w:r w:rsidR="00CD5BAE" w:rsidRPr="0055031E">
        <w:rPr>
          <w:rFonts w:ascii="Times New Roman" w:eastAsia="Calibri" w:hAnsi="Times New Roman" w:cs="Times New Roman"/>
          <w:sz w:val="24"/>
          <w:szCs w:val="24"/>
        </w:rPr>
        <w:t xml:space="preserve">ultivariable analysis for Outcome = </w:t>
      </w:r>
      <w:r w:rsidR="00495321" w:rsidRPr="0055031E">
        <w:rPr>
          <w:rFonts w:ascii="Times New Roman" w:eastAsia="Calibri" w:hAnsi="Times New Roman" w:cs="Times New Roman"/>
          <w:sz w:val="24"/>
          <w:szCs w:val="24"/>
        </w:rPr>
        <w:t xml:space="preserve">Discharge </w:t>
      </w:r>
      <w:r w:rsidR="00CD5BAE" w:rsidRPr="0055031E">
        <w:rPr>
          <w:rFonts w:ascii="Times New Roman" w:eastAsia="Calibri" w:hAnsi="Times New Roman" w:cs="Times New Roman"/>
          <w:sz w:val="24"/>
          <w:szCs w:val="24"/>
        </w:rPr>
        <w:t>home</w:t>
      </w:r>
      <w:r w:rsidR="008A3802" w:rsidRPr="0055031E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1"/>
        <w:tblpPr w:leftFromText="180" w:rightFromText="180" w:vertAnchor="text" w:horzAnchor="margin" w:tblpY="3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701"/>
        <w:gridCol w:w="1560"/>
        <w:gridCol w:w="1559"/>
        <w:gridCol w:w="1417"/>
        <w:gridCol w:w="1365"/>
      </w:tblGrid>
      <w:tr w:rsidR="00CD5BAE" w:rsidRPr="0055031E" w14:paraId="24C99180" w14:textId="77777777" w:rsidTr="00CD5BAE">
        <w:trPr>
          <w:trHeight w:val="284"/>
        </w:trPr>
        <w:tc>
          <w:tcPr>
            <w:tcW w:w="3256" w:type="dxa"/>
            <w:tcBorders>
              <w:top w:val="single" w:sz="4" w:space="0" w:color="auto"/>
            </w:tcBorders>
          </w:tcPr>
          <w:p w14:paraId="1DFF0F0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Independent Variab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5CF02634" w14:textId="385CD776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Univariable - Association with discharg</w:t>
            </w:r>
            <w:r w:rsidR="007330F1" w:rsidRPr="0055031E">
              <w:rPr>
                <w:rFonts w:ascii="Times New Roman" w:hAnsi="Times New Roman" w:cs="Times New Roman"/>
                <w:color w:val="000000"/>
              </w:rPr>
              <w:t>e</w:t>
            </w:r>
            <w:r w:rsidRPr="0055031E">
              <w:rPr>
                <w:rFonts w:ascii="Times New Roman" w:hAnsi="Times New Roman" w:cs="Times New Roman"/>
                <w:color w:val="000000"/>
              </w:rPr>
              <w:t xml:space="preserve"> home</w:t>
            </w:r>
          </w:p>
        </w:tc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03F68E9B" w14:textId="5CC29A90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Multivariable - Association with discharg</w:t>
            </w:r>
            <w:r w:rsidR="007330F1" w:rsidRPr="0055031E">
              <w:rPr>
                <w:rFonts w:ascii="Times New Roman" w:hAnsi="Times New Roman" w:cs="Times New Roman"/>
                <w:color w:val="000000"/>
              </w:rPr>
              <w:t>e</w:t>
            </w:r>
            <w:r w:rsidRPr="0055031E">
              <w:rPr>
                <w:rFonts w:ascii="Times New Roman" w:hAnsi="Times New Roman" w:cs="Times New Roman"/>
                <w:color w:val="000000"/>
              </w:rPr>
              <w:t xml:space="preserve"> home</w:t>
            </w:r>
          </w:p>
        </w:tc>
      </w:tr>
      <w:tr w:rsidR="00CD5BAE" w:rsidRPr="0055031E" w14:paraId="2A4182D7" w14:textId="77777777" w:rsidTr="00CD5BAE">
        <w:trPr>
          <w:trHeight w:val="284"/>
        </w:trPr>
        <w:tc>
          <w:tcPr>
            <w:tcW w:w="3256" w:type="dxa"/>
            <w:tcBorders>
              <w:bottom w:val="single" w:sz="4" w:space="0" w:color="auto"/>
            </w:tcBorders>
          </w:tcPr>
          <w:p w14:paraId="63DF900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A51CA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4A2BA1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78B953" w14:textId="31402F7A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P value</w:t>
            </w:r>
            <w:r w:rsidR="00816683" w:rsidRPr="0055031E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6A65F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Adjusted 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D6932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BD7A0D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CD5BAE" w:rsidRPr="0055031E" w14:paraId="1EE49019" w14:textId="77777777" w:rsidTr="00CD5BAE">
        <w:trPr>
          <w:trHeight w:val="284"/>
        </w:trPr>
        <w:tc>
          <w:tcPr>
            <w:tcW w:w="3256" w:type="dxa"/>
            <w:tcBorders>
              <w:top w:val="single" w:sz="4" w:space="0" w:color="auto"/>
            </w:tcBorders>
          </w:tcPr>
          <w:p w14:paraId="2E4530D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55031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6EC36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4B1B7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3 – 1.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695DE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4521B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2A5FE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FAE5AF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773887D4" w14:textId="77777777" w:rsidTr="00CD5BAE">
        <w:trPr>
          <w:trHeight w:val="284"/>
        </w:trPr>
        <w:tc>
          <w:tcPr>
            <w:tcW w:w="3256" w:type="dxa"/>
          </w:tcPr>
          <w:p w14:paraId="4178C4CE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55031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42" w:type="dxa"/>
          </w:tcPr>
          <w:p w14:paraId="5122F5BE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701" w:type="dxa"/>
          </w:tcPr>
          <w:p w14:paraId="453A4AD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42 – 1.56</w:t>
            </w:r>
          </w:p>
        </w:tc>
        <w:tc>
          <w:tcPr>
            <w:tcW w:w="1560" w:type="dxa"/>
          </w:tcPr>
          <w:p w14:paraId="6857267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1559" w:type="dxa"/>
          </w:tcPr>
          <w:p w14:paraId="726BEB83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3136EE9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236BBCD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795F668A" w14:textId="77777777" w:rsidTr="00CD5BAE">
        <w:trPr>
          <w:trHeight w:val="284"/>
        </w:trPr>
        <w:tc>
          <w:tcPr>
            <w:tcW w:w="3256" w:type="dxa"/>
          </w:tcPr>
          <w:p w14:paraId="4EBFB64B" w14:textId="514EABBE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 xml:space="preserve">Socioeconomic status, </w:t>
            </w:r>
            <w:r w:rsidR="00DB5DDE" w:rsidRPr="0055031E">
              <w:rPr>
                <w:rFonts w:ascii="Times New Roman" w:hAnsi="Times New Roman" w:cs="Times New Roman"/>
                <w:color w:val="000000"/>
              </w:rPr>
              <w:t>IRSAD</w:t>
            </w:r>
            <w:r w:rsidR="00071335" w:rsidRPr="0055031E">
              <w:rPr>
                <w:rFonts w:ascii="Times New Roman" w:hAnsi="Times New Roman" w:cs="Times New Roman"/>
                <w:iCs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42" w:type="dxa"/>
          </w:tcPr>
          <w:p w14:paraId="2BC132D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01" w:type="dxa"/>
          </w:tcPr>
          <w:p w14:paraId="2DC8228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0-1.31</w:t>
            </w:r>
          </w:p>
        </w:tc>
        <w:tc>
          <w:tcPr>
            <w:tcW w:w="1560" w:type="dxa"/>
          </w:tcPr>
          <w:p w14:paraId="71E2106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1559" w:type="dxa"/>
          </w:tcPr>
          <w:p w14:paraId="089D0EF3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0C5342BE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71342AE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7CBDB9CD" w14:textId="77777777" w:rsidTr="00CD5BAE">
        <w:trPr>
          <w:trHeight w:val="284"/>
        </w:trPr>
        <w:tc>
          <w:tcPr>
            <w:tcW w:w="3256" w:type="dxa"/>
          </w:tcPr>
          <w:p w14:paraId="5BEDAEF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Assistance with</w:t>
            </w:r>
          </w:p>
        </w:tc>
        <w:tc>
          <w:tcPr>
            <w:tcW w:w="1842" w:type="dxa"/>
          </w:tcPr>
          <w:p w14:paraId="485F580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0CC029B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430DBF1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01683B6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16BCCAA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63B6F40E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166F5BA8" w14:textId="77777777" w:rsidTr="00CD5BAE">
        <w:trPr>
          <w:trHeight w:val="284"/>
        </w:trPr>
        <w:tc>
          <w:tcPr>
            <w:tcW w:w="3256" w:type="dxa"/>
          </w:tcPr>
          <w:p w14:paraId="158DE79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 xml:space="preserve">   ADL</w:t>
            </w:r>
          </w:p>
        </w:tc>
        <w:tc>
          <w:tcPr>
            <w:tcW w:w="1842" w:type="dxa"/>
          </w:tcPr>
          <w:p w14:paraId="7FFB022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701" w:type="dxa"/>
          </w:tcPr>
          <w:p w14:paraId="5B8E214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23 – 0.96</w:t>
            </w:r>
          </w:p>
        </w:tc>
        <w:tc>
          <w:tcPr>
            <w:tcW w:w="1560" w:type="dxa"/>
          </w:tcPr>
          <w:p w14:paraId="76A07B7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38</w:t>
            </w:r>
            <w:r w:rsidRPr="0055031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5AE2F33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417" w:type="dxa"/>
          </w:tcPr>
          <w:p w14:paraId="0655616B" w14:textId="4742A0C9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16-</w:t>
            </w:r>
            <w:r w:rsidR="00853931" w:rsidRPr="0055031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365" w:type="dxa"/>
          </w:tcPr>
          <w:p w14:paraId="1486E79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CD5BAE" w:rsidRPr="0055031E" w14:paraId="3029A076" w14:textId="77777777" w:rsidTr="00CD5BAE">
        <w:trPr>
          <w:trHeight w:val="284"/>
        </w:trPr>
        <w:tc>
          <w:tcPr>
            <w:tcW w:w="3256" w:type="dxa"/>
          </w:tcPr>
          <w:p w14:paraId="491C00A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 xml:space="preserve">   IADL</w:t>
            </w:r>
          </w:p>
        </w:tc>
        <w:tc>
          <w:tcPr>
            <w:tcW w:w="1842" w:type="dxa"/>
          </w:tcPr>
          <w:p w14:paraId="5252624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</w:tcPr>
          <w:p w14:paraId="3D914CE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8 – 2.64</w:t>
            </w:r>
          </w:p>
        </w:tc>
        <w:tc>
          <w:tcPr>
            <w:tcW w:w="1560" w:type="dxa"/>
          </w:tcPr>
          <w:p w14:paraId="0A40379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559" w:type="dxa"/>
          </w:tcPr>
          <w:p w14:paraId="5CA0CD5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1FF201E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2240EF50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6C2F6C53" w14:textId="77777777" w:rsidTr="00CD5BAE">
        <w:trPr>
          <w:trHeight w:val="284"/>
        </w:trPr>
        <w:tc>
          <w:tcPr>
            <w:tcW w:w="3256" w:type="dxa"/>
          </w:tcPr>
          <w:p w14:paraId="47FDA4E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Used of walking frame</w:t>
            </w:r>
          </w:p>
        </w:tc>
        <w:tc>
          <w:tcPr>
            <w:tcW w:w="1842" w:type="dxa"/>
          </w:tcPr>
          <w:p w14:paraId="68AB6005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701" w:type="dxa"/>
          </w:tcPr>
          <w:p w14:paraId="118F8B91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53 – 1.79</w:t>
            </w:r>
          </w:p>
        </w:tc>
        <w:tc>
          <w:tcPr>
            <w:tcW w:w="1560" w:type="dxa"/>
          </w:tcPr>
          <w:p w14:paraId="4AE9F4C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1559" w:type="dxa"/>
          </w:tcPr>
          <w:p w14:paraId="0C60F5A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7EBCBC5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29924A0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77BFEB66" w14:textId="77777777" w:rsidTr="00CD5BAE">
        <w:trPr>
          <w:trHeight w:val="284"/>
        </w:trPr>
        <w:tc>
          <w:tcPr>
            <w:tcW w:w="3256" w:type="dxa"/>
          </w:tcPr>
          <w:p w14:paraId="725B8E4E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Lived alone</w:t>
            </w:r>
          </w:p>
        </w:tc>
        <w:tc>
          <w:tcPr>
            <w:tcW w:w="1842" w:type="dxa"/>
          </w:tcPr>
          <w:p w14:paraId="3D6F44BE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701" w:type="dxa"/>
          </w:tcPr>
          <w:p w14:paraId="70ACF0F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9 – 1.44</w:t>
            </w:r>
          </w:p>
        </w:tc>
        <w:tc>
          <w:tcPr>
            <w:tcW w:w="1560" w:type="dxa"/>
          </w:tcPr>
          <w:p w14:paraId="35A5C3B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1559" w:type="dxa"/>
          </w:tcPr>
          <w:p w14:paraId="3352517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780C4A7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0A91002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027500F9" w14:textId="77777777" w:rsidTr="00CD5BAE">
        <w:trPr>
          <w:trHeight w:val="284"/>
        </w:trPr>
        <w:tc>
          <w:tcPr>
            <w:tcW w:w="3256" w:type="dxa"/>
          </w:tcPr>
          <w:p w14:paraId="18B6A55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Hospital LOS</w:t>
            </w:r>
          </w:p>
        </w:tc>
        <w:tc>
          <w:tcPr>
            <w:tcW w:w="1842" w:type="dxa"/>
          </w:tcPr>
          <w:p w14:paraId="31F1A2B1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701" w:type="dxa"/>
          </w:tcPr>
          <w:p w14:paraId="1DFB40F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8 – 1.00</w:t>
            </w:r>
          </w:p>
        </w:tc>
        <w:tc>
          <w:tcPr>
            <w:tcW w:w="1560" w:type="dxa"/>
          </w:tcPr>
          <w:p w14:paraId="4AF7DCF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559" w:type="dxa"/>
          </w:tcPr>
          <w:p w14:paraId="21E56B31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794E00C0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407FD0A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3C08" w:rsidRPr="0055031E" w14:paraId="100AAA59" w14:textId="77777777" w:rsidTr="00CD5BAE">
        <w:trPr>
          <w:trHeight w:val="284"/>
        </w:trPr>
        <w:tc>
          <w:tcPr>
            <w:tcW w:w="3256" w:type="dxa"/>
          </w:tcPr>
          <w:p w14:paraId="18224FF1" w14:textId="48169E4B" w:rsidR="00433C08" w:rsidRPr="0055031E" w:rsidRDefault="00620D62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Performance of ADL</w:t>
            </w:r>
          </w:p>
        </w:tc>
        <w:tc>
          <w:tcPr>
            <w:tcW w:w="1842" w:type="dxa"/>
          </w:tcPr>
          <w:p w14:paraId="77619662" w14:textId="5EF9A0E1" w:rsidR="00433C08" w:rsidRPr="0055031E" w:rsidRDefault="00620D62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01" w:type="dxa"/>
          </w:tcPr>
          <w:p w14:paraId="75D31287" w14:textId="785A0A50" w:rsidR="00433C08" w:rsidRPr="0055031E" w:rsidRDefault="00620D62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98 – 1.03</w:t>
            </w:r>
          </w:p>
        </w:tc>
        <w:tc>
          <w:tcPr>
            <w:tcW w:w="1560" w:type="dxa"/>
          </w:tcPr>
          <w:p w14:paraId="3D7AB8A8" w14:textId="6382B821" w:rsidR="00433C08" w:rsidRPr="0055031E" w:rsidRDefault="00620D62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559" w:type="dxa"/>
          </w:tcPr>
          <w:p w14:paraId="280AE95D" w14:textId="77777777" w:rsidR="00433C08" w:rsidRPr="0055031E" w:rsidRDefault="00433C08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45A75094" w14:textId="77777777" w:rsidR="00433C08" w:rsidRPr="0055031E" w:rsidRDefault="00433C08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3ECB15A8" w14:textId="77777777" w:rsidR="00433C08" w:rsidRPr="0055031E" w:rsidRDefault="00433C08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10741" w:rsidRPr="0055031E" w14:paraId="61AA1CBF" w14:textId="77777777" w:rsidTr="00CD5BAE">
        <w:trPr>
          <w:trHeight w:val="284"/>
        </w:trPr>
        <w:tc>
          <w:tcPr>
            <w:tcW w:w="3256" w:type="dxa"/>
          </w:tcPr>
          <w:p w14:paraId="5DB3038F" w14:textId="09546C8D" w:rsidR="00D10741" w:rsidRPr="0055031E" w:rsidRDefault="00D10741" w:rsidP="00D10741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7+ medications</w:t>
            </w:r>
          </w:p>
        </w:tc>
        <w:tc>
          <w:tcPr>
            <w:tcW w:w="1842" w:type="dxa"/>
          </w:tcPr>
          <w:p w14:paraId="379C5A25" w14:textId="39279B18" w:rsidR="00D10741" w:rsidRPr="0055031E" w:rsidRDefault="00D10741" w:rsidP="00D1074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701" w:type="dxa"/>
          </w:tcPr>
          <w:p w14:paraId="043B1C14" w14:textId="21F16F3F" w:rsidR="00D10741" w:rsidRPr="0055031E" w:rsidRDefault="00D10741" w:rsidP="00D1074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65 – 4.07</w:t>
            </w:r>
          </w:p>
        </w:tc>
        <w:tc>
          <w:tcPr>
            <w:tcW w:w="1560" w:type="dxa"/>
          </w:tcPr>
          <w:p w14:paraId="6AB0EE8D" w14:textId="74A19E31" w:rsidR="00D10741" w:rsidRPr="0055031E" w:rsidRDefault="00D10741" w:rsidP="00D1074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1559" w:type="dxa"/>
          </w:tcPr>
          <w:p w14:paraId="20BC7569" w14:textId="77777777" w:rsidR="00D10741" w:rsidRPr="0055031E" w:rsidRDefault="00D10741" w:rsidP="00D1074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78F0FCFB" w14:textId="77777777" w:rsidR="00D10741" w:rsidRPr="0055031E" w:rsidRDefault="00D10741" w:rsidP="00D1074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50262018" w14:textId="77777777" w:rsidR="00D10741" w:rsidRPr="0055031E" w:rsidRDefault="00D10741" w:rsidP="00D10741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0FBA2CDE" w14:textId="77777777" w:rsidTr="00CD5BAE">
        <w:trPr>
          <w:trHeight w:val="284"/>
        </w:trPr>
        <w:tc>
          <w:tcPr>
            <w:tcW w:w="3256" w:type="dxa"/>
          </w:tcPr>
          <w:p w14:paraId="561DB80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Primary diagnoses</w:t>
            </w:r>
          </w:p>
        </w:tc>
        <w:tc>
          <w:tcPr>
            <w:tcW w:w="1842" w:type="dxa"/>
          </w:tcPr>
          <w:p w14:paraId="4D29F34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5D66EBF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507768A0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0FF5B2A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5FD41D3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6771B1A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43D25C75" w14:textId="77777777" w:rsidTr="00CD5BAE">
        <w:trPr>
          <w:trHeight w:val="284"/>
        </w:trPr>
        <w:tc>
          <w:tcPr>
            <w:tcW w:w="3256" w:type="dxa"/>
          </w:tcPr>
          <w:p w14:paraId="7457ED2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</w:rPr>
              <w:t xml:space="preserve">   Neurological</w:t>
            </w:r>
          </w:p>
        </w:tc>
        <w:tc>
          <w:tcPr>
            <w:tcW w:w="1842" w:type="dxa"/>
          </w:tcPr>
          <w:p w14:paraId="6C31ED5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01" w:type="dxa"/>
          </w:tcPr>
          <w:p w14:paraId="526A623E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24 – 1.68</w:t>
            </w:r>
          </w:p>
        </w:tc>
        <w:tc>
          <w:tcPr>
            <w:tcW w:w="1560" w:type="dxa"/>
          </w:tcPr>
          <w:p w14:paraId="5647BD50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1559" w:type="dxa"/>
          </w:tcPr>
          <w:p w14:paraId="19368945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5C3CE26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26C7389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610F3C4D" w14:textId="77777777" w:rsidTr="00CD5BAE">
        <w:trPr>
          <w:trHeight w:val="284"/>
        </w:trPr>
        <w:tc>
          <w:tcPr>
            <w:tcW w:w="3256" w:type="dxa"/>
          </w:tcPr>
          <w:p w14:paraId="7831D46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</w:rPr>
              <w:t xml:space="preserve">   Cardiorespiratory</w:t>
            </w:r>
          </w:p>
        </w:tc>
        <w:tc>
          <w:tcPr>
            <w:tcW w:w="1842" w:type="dxa"/>
          </w:tcPr>
          <w:p w14:paraId="2AAEAD2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701" w:type="dxa"/>
          </w:tcPr>
          <w:p w14:paraId="0A360931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6 – 0.66</w:t>
            </w:r>
          </w:p>
        </w:tc>
        <w:tc>
          <w:tcPr>
            <w:tcW w:w="1560" w:type="dxa"/>
          </w:tcPr>
          <w:p w14:paraId="560B439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09</w:t>
            </w:r>
            <w:r w:rsidRPr="0055031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92DBB53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3A78181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2C4152B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29409BC5" w14:textId="77777777" w:rsidTr="00CD5BAE">
        <w:trPr>
          <w:trHeight w:val="284"/>
        </w:trPr>
        <w:tc>
          <w:tcPr>
            <w:tcW w:w="3256" w:type="dxa"/>
          </w:tcPr>
          <w:p w14:paraId="20893F8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</w:rPr>
              <w:t xml:space="preserve">   Orthopedic</w:t>
            </w:r>
          </w:p>
        </w:tc>
        <w:tc>
          <w:tcPr>
            <w:tcW w:w="1842" w:type="dxa"/>
          </w:tcPr>
          <w:p w14:paraId="4C57B513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1701" w:type="dxa"/>
          </w:tcPr>
          <w:p w14:paraId="5BCA843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1.69 – 6.62</w:t>
            </w:r>
          </w:p>
        </w:tc>
        <w:tc>
          <w:tcPr>
            <w:tcW w:w="1560" w:type="dxa"/>
          </w:tcPr>
          <w:p w14:paraId="033F753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01</w:t>
            </w:r>
            <w:r w:rsidRPr="0055031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481B300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417" w:type="dxa"/>
          </w:tcPr>
          <w:p w14:paraId="6EBCDAE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1.51-8.68</w:t>
            </w:r>
          </w:p>
        </w:tc>
        <w:tc>
          <w:tcPr>
            <w:tcW w:w="1365" w:type="dxa"/>
          </w:tcPr>
          <w:p w14:paraId="5E276AF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D5BAE" w:rsidRPr="0055031E" w14:paraId="3733F5DD" w14:textId="77777777" w:rsidTr="00CD5BAE">
        <w:trPr>
          <w:trHeight w:val="284"/>
        </w:trPr>
        <w:tc>
          <w:tcPr>
            <w:tcW w:w="3256" w:type="dxa"/>
          </w:tcPr>
          <w:p w14:paraId="2EA493F5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</w:rPr>
              <w:t xml:space="preserve">   General medicine/surgical</w:t>
            </w:r>
          </w:p>
        </w:tc>
        <w:tc>
          <w:tcPr>
            <w:tcW w:w="1842" w:type="dxa"/>
          </w:tcPr>
          <w:p w14:paraId="7ACCEB1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701" w:type="dxa"/>
          </w:tcPr>
          <w:p w14:paraId="22644121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52 – 2.87</w:t>
            </w:r>
          </w:p>
        </w:tc>
        <w:tc>
          <w:tcPr>
            <w:tcW w:w="1560" w:type="dxa"/>
          </w:tcPr>
          <w:p w14:paraId="7B234C0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559" w:type="dxa"/>
          </w:tcPr>
          <w:p w14:paraId="1429905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1993897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4C0D599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67CE9D83" w14:textId="77777777" w:rsidTr="00CD5BAE">
        <w:trPr>
          <w:trHeight w:val="284"/>
        </w:trPr>
        <w:tc>
          <w:tcPr>
            <w:tcW w:w="3256" w:type="dxa"/>
          </w:tcPr>
          <w:p w14:paraId="5F6BF59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</w:rPr>
              <w:t xml:space="preserve">   Geriatric</w:t>
            </w:r>
          </w:p>
        </w:tc>
        <w:tc>
          <w:tcPr>
            <w:tcW w:w="1842" w:type="dxa"/>
          </w:tcPr>
          <w:p w14:paraId="4BB9F860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701" w:type="dxa"/>
          </w:tcPr>
          <w:p w14:paraId="387A5623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24 – 1.49</w:t>
            </w:r>
          </w:p>
        </w:tc>
        <w:tc>
          <w:tcPr>
            <w:tcW w:w="1560" w:type="dxa"/>
          </w:tcPr>
          <w:p w14:paraId="48475FB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1559" w:type="dxa"/>
          </w:tcPr>
          <w:p w14:paraId="752F077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283ECF0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0C991531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5D340646" w14:textId="77777777" w:rsidTr="00CD5BAE">
        <w:trPr>
          <w:trHeight w:val="284"/>
        </w:trPr>
        <w:tc>
          <w:tcPr>
            <w:tcW w:w="3256" w:type="dxa"/>
          </w:tcPr>
          <w:p w14:paraId="7C7DAAF0" w14:textId="4069796A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55031E">
              <w:rPr>
                <w:rFonts w:ascii="Times New Roman" w:hAnsi="Times New Roman" w:cs="Times New Roman"/>
              </w:rPr>
              <w:t>Mental health diagnosis</w:t>
            </w:r>
            <w:r w:rsidR="00071335" w:rsidRPr="0055031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842" w:type="dxa"/>
          </w:tcPr>
          <w:p w14:paraId="7C13BF2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701" w:type="dxa"/>
          </w:tcPr>
          <w:p w14:paraId="1C99590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1 – 1.67</w:t>
            </w:r>
          </w:p>
        </w:tc>
        <w:tc>
          <w:tcPr>
            <w:tcW w:w="1560" w:type="dxa"/>
          </w:tcPr>
          <w:p w14:paraId="41F9CA0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559" w:type="dxa"/>
          </w:tcPr>
          <w:p w14:paraId="26C8FA0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072D16A5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67CA769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48130669" w14:textId="77777777" w:rsidTr="00CD5BAE">
        <w:trPr>
          <w:trHeight w:val="284"/>
        </w:trPr>
        <w:tc>
          <w:tcPr>
            <w:tcW w:w="3256" w:type="dxa"/>
          </w:tcPr>
          <w:p w14:paraId="2FE18498" w14:textId="17B802DC" w:rsidR="00CD5BAE" w:rsidRPr="0055031E" w:rsidRDefault="00DB5DD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55031E">
              <w:rPr>
                <w:rFonts w:ascii="Times New Roman" w:hAnsi="Times New Roman" w:cs="Times New Roman"/>
              </w:rPr>
              <w:t>History of falls</w:t>
            </w:r>
          </w:p>
        </w:tc>
        <w:tc>
          <w:tcPr>
            <w:tcW w:w="1842" w:type="dxa"/>
          </w:tcPr>
          <w:p w14:paraId="79A89AE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701" w:type="dxa"/>
          </w:tcPr>
          <w:p w14:paraId="544B680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1.37– 16.67</w:t>
            </w:r>
          </w:p>
        </w:tc>
        <w:tc>
          <w:tcPr>
            <w:tcW w:w="1560" w:type="dxa"/>
          </w:tcPr>
          <w:p w14:paraId="6BE2EC1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14</w:t>
            </w:r>
            <w:r w:rsidRPr="0055031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7B894CB5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5D50A7E0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7A451A68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31DBEA00" w14:textId="77777777" w:rsidTr="00CD5BAE">
        <w:trPr>
          <w:trHeight w:val="284"/>
        </w:trPr>
        <w:tc>
          <w:tcPr>
            <w:tcW w:w="3256" w:type="dxa"/>
          </w:tcPr>
          <w:p w14:paraId="1CE9C316" w14:textId="5007AE17" w:rsidR="00CD5BAE" w:rsidRPr="0055031E" w:rsidRDefault="00DB5DD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Presence of c</w:t>
            </w:r>
            <w:r w:rsidR="00CD5BAE" w:rsidRPr="0055031E">
              <w:rPr>
                <w:rFonts w:ascii="Times New Roman" w:hAnsi="Times New Roman" w:cs="Times New Roman"/>
                <w:color w:val="000000"/>
              </w:rPr>
              <w:t>ognitive</w:t>
            </w:r>
            <w:r w:rsidRPr="0055031E">
              <w:rPr>
                <w:rFonts w:ascii="Times New Roman" w:hAnsi="Times New Roman" w:cs="Times New Roman"/>
                <w:color w:val="000000"/>
              </w:rPr>
              <w:t xml:space="preserve"> impairment</w:t>
            </w:r>
            <w:r w:rsidR="00071335" w:rsidRPr="0055031E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842" w:type="dxa"/>
          </w:tcPr>
          <w:p w14:paraId="4EEDEDC5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701" w:type="dxa"/>
          </w:tcPr>
          <w:p w14:paraId="18C7830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22 – 0.86</w:t>
            </w:r>
          </w:p>
        </w:tc>
        <w:tc>
          <w:tcPr>
            <w:tcW w:w="1560" w:type="dxa"/>
          </w:tcPr>
          <w:p w14:paraId="38FB2D1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17</w:t>
            </w:r>
            <w:r w:rsidRPr="0055031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16FD9B0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417" w:type="dxa"/>
          </w:tcPr>
          <w:p w14:paraId="1A30526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18-0.93</w:t>
            </w:r>
          </w:p>
        </w:tc>
        <w:tc>
          <w:tcPr>
            <w:tcW w:w="1365" w:type="dxa"/>
          </w:tcPr>
          <w:p w14:paraId="4AD6EA00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CD5BAE" w:rsidRPr="0055031E" w14:paraId="44C5CDAB" w14:textId="77777777" w:rsidTr="00CD5BAE">
        <w:trPr>
          <w:trHeight w:val="284"/>
        </w:trPr>
        <w:tc>
          <w:tcPr>
            <w:tcW w:w="3256" w:type="dxa"/>
          </w:tcPr>
          <w:p w14:paraId="5CACE055" w14:textId="74A8B413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Incontinen</w:t>
            </w:r>
            <w:r w:rsidR="00DB5DDE" w:rsidRPr="0055031E">
              <w:rPr>
                <w:rFonts w:ascii="Times New Roman" w:hAnsi="Times New Roman" w:cs="Times New Roman"/>
                <w:color w:val="000000"/>
              </w:rPr>
              <w:t>ce</w:t>
            </w:r>
          </w:p>
        </w:tc>
        <w:tc>
          <w:tcPr>
            <w:tcW w:w="1842" w:type="dxa"/>
          </w:tcPr>
          <w:p w14:paraId="6F27110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01" w:type="dxa"/>
          </w:tcPr>
          <w:p w14:paraId="48C4B51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3 – 1.29</w:t>
            </w:r>
          </w:p>
        </w:tc>
        <w:tc>
          <w:tcPr>
            <w:tcW w:w="1560" w:type="dxa"/>
          </w:tcPr>
          <w:p w14:paraId="3D654B0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559" w:type="dxa"/>
          </w:tcPr>
          <w:p w14:paraId="71FCA43C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04357754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122F89C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40A63333" w14:textId="77777777" w:rsidTr="00CD5BAE">
        <w:trPr>
          <w:trHeight w:val="284"/>
        </w:trPr>
        <w:tc>
          <w:tcPr>
            <w:tcW w:w="3256" w:type="dxa"/>
          </w:tcPr>
          <w:p w14:paraId="736FF74E" w14:textId="7EFCAC0B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Presence of depressi</w:t>
            </w:r>
            <w:r w:rsidR="00DB5DDE" w:rsidRPr="0055031E">
              <w:rPr>
                <w:rFonts w:ascii="Times New Roman" w:hAnsi="Times New Roman" w:cs="Times New Roman"/>
                <w:color w:val="000000"/>
              </w:rPr>
              <w:t xml:space="preserve">ve </w:t>
            </w:r>
            <w:r w:rsidRPr="0055031E">
              <w:rPr>
                <w:rFonts w:ascii="Times New Roman" w:hAnsi="Times New Roman" w:cs="Times New Roman"/>
                <w:color w:val="000000"/>
              </w:rPr>
              <w:t>symptoms</w:t>
            </w:r>
            <w:r w:rsidR="00071335" w:rsidRPr="0055031E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842" w:type="dxa"/>
          </w:tcPr>
          <w:p w14:paraId="296F518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701" w:type="dxa"/>
          </w:tcPr>
          <w:p w14:paraId="2E97EBA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7 – 2.18</w:t>
            </w:r>
          </w:p>
        </w:tc>
        <w:tc>
          <w:tcPr>
            <w:tcW w:w="1560" w:type="dxa"/>
          </w:tcPr>
          <w:p w14:paraId="1539562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559" w:type="dxa"/>
          </w:tcPr>
          <w:p w14:paraId="53AB6EEF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72CBB351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0BAB2B3B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6291EE7C" w14:textId="77777777" w:rsidTr="00CD5BAE">
        <w:trPr>
          <w:trHeight w:val="284"/>
        </w:trPr>
        <w:tc>
          <w:tcPr>
            <w:tcW w:w="3256" w:type="dxa"/>
          </w:tcPr>
          <w:p w14:paraId="43071148" w14:textId="099221AE" w:rsidR="00CD5BAE" w:rsidRPr="0055031E" w:rsidRDefault="00DB5DD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M</w:t>
            </w:r>
            <w:r w:rsidR="00CD5BAE" w:rsidRPr="0055031E">
              <w:rPr>
                <w:rFonts w:ascii="Times New Roman" w:hAnsi="Times New Roman" w:cs="Times New Roman"/>
                <w:color w:val="000000"/>
              </w:rPr>
              <w:t>alnourished</w:t>
            </w:r>
            <w:r w:rsidR="00071335" w:rsidRPr="0055031E">
              <w:rPr>
                <w:rFonts w:ascii="Times New Roman" w:hAnsi="Times New Roman" w:cs="Times New Roman"/>
                <w:iCs/>
                <w:color w:val="1C1D1E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1842" w:type="dxa"/>
          </w:tcPr>
          <w:p w14:paraId="012EC443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701" w:type="dxa"/>
          </w:tcPr>
          <w:p w14:paraId="7A2BEE4A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68 – 3.10</w:t>
            </w:r>
          </w:p>
        </w:tc>
        <w:tc>
          <w:tcPr>
            <w:tcW w:w="1560" w:type="dxa"/>
          </w:tcPr>
          <w:p w14:paraId="026196AE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1559" w:type="dxa"/>
          </w:tcPr>
          <w:p w14:paraId="74DE51B9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0FF20F1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</w:tcPr>
          <w:p w14:paraId="543A7B1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BAE" w:rsidRPr="0055031E" w14:paraId="23D3986C" w14:textId="77777777" w:rsidTr="00CD5BAE">
        <w:trPr>
          <w:trHeight w:val="284"/>
        </w:trPr>
        <w:tc>
          <w:tcPr>
            <w:tcW w:w="3256" w:type="dxa"/>
            <w:tcBorders>
              <w:bottom w:val="single" w:sz="4" w:space="0" w:color="auto"/>
            </w:tcBorders>
          </w:tcPr>
          <w:p w14:paraId="1376FAEB" w14:textId="6646C4E1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lastRenderedPageBreak/>
              <w:t xml:space="preserve">Discharged to pre-planned </w:t>
            </w:r>
            <w:r w:rsidR="00752CB2" w:rsidRPr="0055031E">
              <w:rPr>
                <w:rFonts w:ascii="Times New Roman" w:hAnsi="Times New Roman" w:cs="Times New Roman"/>
                <w:color w:val="000000"/>
              </w:rPr>
              <w:t xml:space="preserve">discharge </w:t>
            </w:r>
            <w:r w:rsidRPr="0055031E">
              <w:rPr>
                <w:rFonts w:ascii="Times New Roman" w:hAnsi="Times New Roman" w:cs="Times New Roman"/>
                <w:color w:val="000000"/>
              </w:rPr>
              <w:t>destin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684C41D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6475F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2.68 – 11.3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0E27A6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&lt;0.001</w:t>
            </w:r>
            <w:r w:rsidRPr="0055031E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13D782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24.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3F65A7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5.47-114.15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542B7FD3" w14:textId="77777777" w:rsidR="00CD5BAE" w:rsidRPr="0055031E" w:rsidRDefault="00CD5BAE" w:rsidP="00D62D5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D5BAE" w:rsidRPr="0055031E" w14:paraId="0080B34A" w14:textId="77777777" w:rsidTr="00DB5DDE">
        <w:trPr>
          <w:trHeight w:val="284"/>
        </w:trPr>
        <w:tc>
          <w:tcPr>
            <w:tcW w:w="12700" w:type="dxa"/>
            <w:gridSpan w:val="7"/>
            <w:tcBorders>
              <w:top w:val="single" w:sz="4" w:space="0" w:color="auto"/>
            </w:tcBorders>
          </w:tcPr>
          <w:p w14:paraId="078B27C0" w14:textId="139E0B2E" w:rsidR="00CD5BAE" w:rsidRPr="0055031E" w:rsidRDefault="00CD5BAE" w:rsidP="00D62D5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000000"/>
              </w:rPr>
              <w:t>Notes: ADL, activities of daily living; CI, confidence interval; IADL, instrumental activities of daily living; LOS, length of stay; OR, odds ratio</w:t>
            </w:r>
          </w:p>
        </w:tc>
      </w:tr>
      <w:tr w:rsidR="00816683" w:rsidRPr="0055031E" w14:paraId="2F7A173C" w14:textId="77777777" w:rsidTr="00DB5DDE">
        <w:trPr>
          <w:trHeight w:val="284"/>
        </w:trPr>
        <w:tc>
          <w:tcPr>
            <w:tcW w:w="12700" w:type="dxa"/>
            <w:gridSpan w:val="7"/>
            <w:tcBorders>
              <w:top w:val="single" w:sz="4" w:space="0" w:color="auto"/>
            </w:tcBorders>
          </w:tcPr>
          <w:p w14:paraId="327AE398" w14:textId="3D24169D" w:rsidR="00816683" w:rsidRPr="0055031E" w:rsidRDefault="00816683" w:rsidP="006A2F4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  <w:r w:rsidRPr="0055031E">
              <w:rPr>
                <w:rFonts w:ascii="Times New Roman" w:hAnsi="Times New Roman" w:cs="Times New Roman"/>
                <w:shd w:val="clear" w:color="auto" w:fill="FFFFFF"/>
              </w:rPr>
              <w:t>Independent variables that demonstrated statistical</w:t>
            </w:r>
            <w:r w:rsidR="006A2F4F" w:rsidRPr="0055031E">
              <w:rPr>
                <w:rFonts w:ascii="Times New Roman" w:hAnsi="Times New Roman" w:cs="Times New Roman"/>
                <w:shd w:val="clear" w:color="auto" w:fill="FFFFFF"/>
              </w:rPr>
              <w:t xml:space="preserve"> significance</w:t>
            </w:r>
            <w:r w:rsidRPr="0055031E">
              <w:rPr>
                <w:rFonts w:ascii="Times New Roman" w:hAnsi="Times New Roman" w:cs="Times New Roman"/>
                <w:shd w:val="clear" w:color="auto" w:fill="FFFFFF"/>
              </w:rPr>
              <w:t xml:space="preserve"> were </w:t>
            </w:r>
            <w:r w:rsidR="006A2F4F" w:rsidRPr="0055031E">
              <w:rPr>
                <w:rFonts w:ascii="Times New Roman" w:hAnsi="Times New Roman" w:cs="Times New Roman"/>
                <w:shd w:val="clear" w:color="auto" w:fill="FFFFFF"/>
              </w:rPr>
              <w:t>entered</w:t>
            </w:r>
            <w:r w:rsidRPr="0055031E">
              <w:rPr>
                <w:rFonts w:ascii="Times New Roman" w:hAnsi="Times New Roman" w:cs="Times New Roman"/>
                <w:shd w:val="clear" w:color="auto" w:fill="FFFFFF"/>
              </w:rPr>
              <w:t xml:space="preserve"> in</w:t>
            </w:r>
            <w:r w:rsidR="006A2F4F" w:rsidRPr="0055031E">
              <w:rPr>
                <w:rFonts w:ascii="Times New Roman" w:hAnsi="Times New Roman" w:cs="Times New Roman"/>
                <w:shd w:val="clear" w:color="auto" w:fill="FFFFFF"/>
              </w:rPr>
              <w:t>to the multivariate model. All variables that remained statistically significant in the</w:t>
            </w:r>
            <w:r w:rsidRPr="0055031E">
              <w:rPr>
                <w:rFonts w:ascii="Times New Roman" w:hAnsi="Times New Roman" w:cs="Times New Roman"/>
                <w:shd w:val="clear" w:color="auto" w:fill="FFFFFF"/>
              </w:rPr>
              <w:t xml:space="preserve"> final model</w:t>
            </w:r>
            <w:r w:rsidR="006A2F4F" w:rsidRPr="0055031E">
              <w:rPr>
                <w:rFonts w:ascii="Times New Roman" w:hAnsi="Times New Roman" w:cs="Times New Roman"/>
                <w:shd w:val="clear" w:color="auto" w:fill="FFFFFF"/>
              </w:rPr>
              <w:t xml:space="preserve"> were retained</w:t>
            </w:r>
            <w:r w:rsidRPr="0055031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752CB2" w:rsidRPr="0055031E" w14:paraId="2FCAA743" w14:textId="77777777" w:rsidTr="00DB5DDE">
        <w:trPr>
          <w:trHeight w:val="284"/>
        </w:trPr>
        <w:tc>
          <w:tcPr>
            <w:tcW w:w="12700" w:type="dxa"/>
            <w:gridSpan w:val="7"/>
          </w:tcPr>
          <w:p w14:paraId="689B7B00" w14:textId="24E3E4E6" w:rsidR="00752CB2" w:rsidRPr="0055031E" w:rsidRDefault="00071335" w:rsidP="00752CB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iCs/>
                <w:color w:val="1C1D1E"/>
                <w:shd w:val="clear" w:color="auto" w:fill="FFFFFF"/>
                <w:vertAlign w:val="superscript"/>
              </w:rPr>
              <w:t>‡</w:t>
            </w:r>
            <w:r w:rsidR="00752CB2" w:rsidRPr="0055031E">
              <w:rPr>
                <w:rFonts w:ascii="Times New Roman" w:hAnsi="Times New Roman"/>
              </w:rPr>
              <w:t xml:space="preserve">IRSAD = </w:t>
            </w:r>
            <w:r w:rsidR="00752CB2" w:rsidRPr="0055031E">
              <w:rPr>
                <w:rFonts w:ascii="Times New Roman" w:hAnsi="Times New Roman" w:cs="Times New Roman"/>
                <w:lang w:val="en-US"/>
              </w:rPr>
              <w:t xml:space="preserve">The Index of Relative Socio-Economic Advantage and Disadvantage 2016, </w:t>
            </w:r>
            <w:r w:rsidR="00752CB2" w:rsidRPr="0055031E">
              <w:rPr>
                <w:rFonts w:ascii="Times New Roman" w:hAnsi="Times New Roman"/>
              </w:rPr>
              <w:t>where I = most disadvantaged socioeconomic area and III = most advantaged socio-economic area</w:t>
            </w:r>
          </w:p>
        </w:tc>
      </w:tr>
      <w:tr w:rsidR="00752CB2" w:rsidRPr="0055031E" w14:paraId="44F50D3A" w14:textId="77777777" w:rsidTr="00DB5DDE">
        <w:trPr>
          <w:trHeight w:val="284"/>
        </w:trPr>
        <w:tc>
          <w:tcPr>
            <w:tcW w:w="12700" w:type="dxa"/>
            <w:gridSpan w:val="7"/>
          </w:tcPr>
          <w:p w14:paraId="7B173910" w14:textId="12F8BA11" w:rsidR="00752CB2" w:rsidRPr="0055031E" w:rsidRDefault="00071335" w:rsidP="00752CB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iCs/>
              </w:rPr>
            </w:pPr>
            <w:r w:rsidRPr="0055031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="00752CB2" w:rsidRPr="0055031E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o-morbidities, i</w:t>
            </w:r>
            <w:r w:rsidR="00752CB2" w:rsidRPr="0055031E">
              <w:rPr>
                <w:rFonts w:ascii="Times New Roman" w:hAnsi="Times New Roman" w:cs="Times New Roman"/>
                <w:iCs/>
              </w:rPr>
              <w:t>ncludes depression, anxiety, suicidal ideation, post-traumatic stress disorder, low mood, adjustment disorder and paranoia</w:t>
            </w:r>
          </w:p>
        </w:tc>
      </w:tr>
      <w:tr w:rsidR="00752CB2" w:rsidRPr="0055031E" w14:paraId="4B8FFB4E" w14:textId="77777777" w:rsidTr="00DB5DDE">
        <w:trPr>
          <w:trHeight w:val="284"/>
        </w:trPr>
        <w:tc>
          <w:tcPr>
            <w:tcW w:w="12700" w:type="dxa"/>
            <w:gridSpan w:val="7"/>
          </w:tcPr>
          <w:p w14:paraId="4E7076F2" w14:textId="6B4B13CF" w:rsidR="00752CB2" w:rsidRPr="0055031E" w:rsidRDefault="00071335" w:rsidP="00752CB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¶</w:t>
            </w:r>
            <w:r w:rsidR="00752CB2" w:rsidRPr="0055031E">
              <w:rPr>
                <w:rFonts w:ascii="Times New Roman" w:hAnsi="Times New Roman" w:cs="Times New Roman"/>
                <w:iCs/>
                <w:color w:val="1C1D1E"/>
                <w:shd w:val="clear" w:color="auto" w:fill="FFFFFF"/>
              </w:rPr>
              <w:t>Measured using Mini Mental State Examination (MMSE), s</w:t>
            </w:r>
            <w:r w:rsidR="00752CB2" w:rsidRPr="0055031E">
              <w:rPr>
                <w:rFonts w:ascii="Times New Roman" w:hAnsi="Times New Roman" w:cs="Times New Roman"/>
                <w:bCs/>
              </w:rPr>
              <w:t>cored≤23/30 at admission</w:t>
            </w:r>
            <w:r w:rsidR="00327B2F" w:rsidRPr="0055031E">
              <w:rPr>
                <w:rFonts w:ascii="Times New Roman" w:hAnsi="Times New Roman" w:cs="Times New Roman"/>
                <w:bCs/>
              </w:rPr>
              <w:t xml:space="preserve"> (</w:t>
            </w:r>
            <w:r w:rsidR="003E48B3">
              <w:rPr>
                <w:rFonts w:ascii="Times New Roman" w:hAnsi="Times New Roman" w:cs="Times New Roman"/>
                <w:bCs/>
              </w:rPr>
              <w:t>18, 19</w:t>
            </w:r>
            <w:r w:rsidR="00327B2F" w:rsidRPr="0055031E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752CB2" w:rsidRPr="0055031E" w14:paraId="333F9053" w14:textId="77777777" w:rsidTr="00752CB2">
        <w:trPr>
          <w:trHeight w:val="284"/>
        </w:trPr>
        <w:tc>
          <w:tcPr>
            <w:tcW w:w="12700" w:type="dxa"/>
            <w:gridSpan w:val="7"/>
          </w:tcPr>
          <w:p w14:paraId="7FE9466C" w14:textId="59081CDF" w:rsidR="00752CB2" w:rsidRPr="0055031E" w:rsidRDefault="00071335" w:rsidP="00752CB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†</w:t>
            </w:r>
            <w:r w:rsidR="00752CB2" w:rsidRPr="0055031E">
              <w:rPr>
                <w:rFonts w:ascii="Times New Roman" w:hAnsi="Times New Roman" w:cs="Times New Roman"/>
              </w:rPr>
              <w:t>Measured using Geriatric Depression Scale, scored≥6 points indicating presence of depression</w:t>
            </w:r>
            <w:r w:rsidR="00327B2F" w:rsidRPr="0055031E">
              <w:rPr>
                <w:rFonts w:ascii="Times New Roman" w:hAnsi="Times New Roman" w:cs="Times New Roman"/>
              </w:rPr>
              <w:t xml:space="preserve"> (</w:t>
            </w:r>
            <w:r w:rsidR="003E48B3">
              <w:rPr>
                <w:rFonts w:ascii="Times New Roman" w:hAnsi="Times New Roman" w:cs="Times New Roman"/>
              </w:rPr>
              <w:t>20</w:t>
            </w:r>
            <w:r w:rsidR="00327B2F" w:rsidRPr="0055031E">
              <w:rPr>
                <w:rFonts w:ascii="Times New Roman" w:hAnsi="Times New Roman" w:cs="Times New Roman"/>
              </w:rPr>
              <w:t>)</w:t>
            </w:r>
          </w:p>
        </w:tc>
      </w:tr>
      <w:tr w:rsidR="00752CB2" w:rsidRPr="0055031E" w14:paraId="0A64A269" w14:textId="77777777" w:rsidTr="00752CB2">
        <w:trPr>
          <w:trHeight w:val="284"/>
        </w:trPr>
        <w:tc>
          <w:tcPr>
            <w:tcW w:w="12700" w:type="dxa"/>
            <w:gridSpan w:val="7"/>
            <w:tcBorders>
              <w:bottom w:val="single" w:sz="4" w:space="0" w:color="auto"/>
            </w:tcBorders>
          </w:tcPr>
          <w:p w14:paraId="5C88E276" w14:textId="64345DEC" w:rsidR="00752CB2" w:rsidRPr="0055031E" w:rsidRDefault="00071335" w:rsidP="00752CB2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5031E">
              <w:rPr>
                <w:rFonts w:ascii="Times New Roman" w:hAnsi="Times New Roman" w:cs="Times New Roman"/>
                <w:iCs/>
                <w:color w:val="1C1D1E"/>
                <w:shd w:val="clear" w:color="auto" w:fill="FFFFFF"/>
                <w:vertAlign w:val="superscript"/>
              </w:rPr>
              <w:t>‡‡</w:t>
            </w:r>
            <w:r w:rsidR="00752CB2" w:rsidRPr="0055031E">
              <w:rPr>
                <w:rFonts w:ascii="Times New Roman" w:hAnsi="Times New Roman" w:cs="Times New Roman"/>
                <w:shd w:val="clear" w:color="auto" w:fill="FFFFFF"/>
              </w:rPr>
              <w:t>Measured using Mini Nutritional Assessment Short-Form (MNA-SF), scored ≤11 points indicating malnourishment</w:t>
            </w:r>
            <w:r w:rsidR="00327B2F" w:rsidRPr="0055031E"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 w:rsidR="003E48B3"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327B2F" w:rsidRPr="0055031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</w:tbl>
    <w:p w14:paraId="646ADCBF" w14:textId="7C5E2F24" w:rsidR="00CD5BAE" w:rsidRPr="0055031E" w:rsidRDefault="00CD5BAE" w:rsidP="00CD5BA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444363FA" w14:textId="685F36E0" w:rsidR="00752CB2" w:rsidRPr="0055031E" w:rsidRDefault="00752CB2" w:rsidP="00CD5BA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27C90D0A" w14:textId="6705EE0E" w:rsidR="00752CB2" w:rsidRPr="0055031E" w:rsidRDefault="00752CB2" w:rsidP="00CD5BA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698A7C7B" w14:textId="00D65C05" w:rsidR="00752CB2" w:rsidRPr="0055031E" w:rsidRDefault="00752CB2" w:rsidP="00CD5BA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3A94DD6B" w14:textId="7BFF3526" w:rsidR="00752CB2" w:rsidRPr="0055031E" w:rsidRDefault="00752CB2" w:rsidP="00CD5BA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8A6F1F6" w14:textId="079D274A" w:rsidR="00752CB2" w:rsidRPr="0055031E" w:rsidRDefault="00752CB2" w:rsidP="00CD5BA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32F8E8D9" w14:textId="120991B2" w:rsidR="00752CB2" w:rsidRPr="0055031E" w:rsidRDefault="00752CB2" w:rsidP="00CD5BA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14270A5F" w14:textId="77777777" w:rsidR="00752CB2" w:rsidRPr="0055031E" w:rsidRDefault="00752CB2" w:rsidP="00CD5BAE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63206B8D" w14:textId="77777777" w:rsidR="0066019E" w:rsidRPr="0055031E" w:rsidRDefault="0066019E">
      <w:pPr>
        <w:sectPr w:rsidR="0066019E" w:rsidRPr="0055031E" w:rsidSect="000C7AB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DF056D" w14:textId="77777777" w:rsidR="00C26E00" w:rsidRPr="0055031E" w:rsidRDefault="00C26E00" w:rsidP="00C26E0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5031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 LEGENDS</w:t>
      </w:r>
    </w:p>
    <w:p w14:paraId="016DE0E1" w14:textId="25185756" w:rsidR="0066019E" w:rsidRPr="002462A7" w:rsidRDefault="00C26E00" w:rsidP="00C26E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031E">
        <w:rPr>
          <w:rFonts w:ascii="Times New Roman" w:hAnsi="Times New Roman" w:cs="Times New Roman"/>
          <w:b/>
          <w:bCs/>
          <w:sz w:val="24"/>
          <w:szCs w:val="24"/>
        </w:rPr>
        <w:t>eFigure 1.</w:t>
      </w:r>
      <w:r w:rsidRPr="0055031E">
        <w:rPr>
          <w:rFonts w:ascii="Times New Roman" w:hAnsi="Times New Roman" w:cs="Times New Roman"/>
          <w:sz w:val="24"/>
          <w:szCs w:val="24"/>
        </w:rPr>
        <w:t xml:space="preserve"> Adjusted predictions of MBI for cases’ age group and cognitive group.</w:t>
      </w:r>
    </w:p>
    <w:sectPr w:rsidR="0066019E" w:rsidRPr="002462A7" w:rsidSect="00660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3AF5A" w14:textId="77777777" w:rsidR="00F21C51" w:rsidRDefault="00F21C51" w:rsidP="00D60D2D">
      <w:pPr>
        <w:spacing w:after="0" w:line="240" w:lineRule="auto"/>
      </w:pPr>
      <w:r>
        <w:separator/>
      </w:r>
    </w:p>
  </w:endnote>
  <w:endnote w:type="continuationSeparator" w:id="0">
    <w:p w14:paraId="2A7F7FE2" w14:textId="77777777" w:rsidR="00F21C51" w:rsidRDefault="00F21C51" w:rsidP="00D60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2761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E73FF" w14:textId="2CA24B06" w:rsidR="00D60D2D" w:rsidRDefault="00D60D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133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4C70D97" w14:textId="77777777" w:rsidR="00D60D2D" w:rsidRDefault="00D60D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1DC6" w14:textId="77777777" w:rsidR="00F21C51" w:rsidRDefault="00F21C51" w:rsidP="00D60D2D">
      <w:pPr>
        <w:spacing w:after="0" w:line="240" w:lineRule="auto"/>
      </w:pPr>
      <w:r>
        <w:separator/>
      </w:r>
    </w:p>
  </w:footnote>
  <w:footnote w:type="continuationSeparator" w:id="0">
    <w:p w14:paraId="5F94CE8C" w14:textId="77777777" w:rsidR="00F21C51" w:rsidRDefault="00F21C51" w:rsidP="00D60D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1F4"/>
    <w:rsid w:val="00021C4F"/>
    <w:rsid w:val="000416D9"/>
    <w:rsid w:val="00061ABE"/>
    <w:rsid w:val="00063B55"/>
    <w:rsid w:val="00071335"/>
    <w:rsid w:val="000C7AB5"/>
    <w:rsid w:val="000D6748"/>
    <w:rsid w:val="000D72F8"/>
    <w:rsid w:val="00120FB9"/>
    <w:rsid w:val="0018636E"/>
    <w:rsid w:val="00223579"/>
    <w:rsid w:val="00244092"/>
    <w:rsid w:val="002462A7"/>
    <w:rsid w:val="00261387"/>
    <w:rsid w:val="00327B2F"/>
    <w:rsid w:val="00350D47"/>
    <w:rsid w:val="003719DD"/>
    <w:rsid w:val="00397F7D"/>
    <w:rsid w:val="003D54C0"/>
    <w:rsid w:val="003E48B3"/>
    <w:rsid w:val="003E59EB"/>
    <w:rsid w:val="004007BE"/>
    <w:rsid w:val="00433C08"/>
    <w:rsid w:val="004723FA"/>
    <w:rsid w:val="00495321"/>
    <w:rsid w:val="004B0B72"/>
    <w:rsid w:val="004B1139"/>
    <w:rsid w:val="004D458D"/>
    <w:rsid w:val="0055031E"/>
    <w:rsid w:val="00571ACF"/>
    <w:rsid w:val="005B509F"/>
    <w:rsid w:val="005C7E54"/>
    <w:rsid w:val="005F1070"/>
    <w:rsid w:val="006059DA"/>
    <w:rsid w:val="00620D62"/>
    <w:rsid w:val="00626AA4"/>
    <w:rsid w:val="0066019E"/>
    <w:rsid w:val="00665861"/>
    <w:rsid w:val="006813FD"/>
    <w:rsid w:val="00683647"/>
    <w:rsid w:val="006872AB"/>
    <w:rsid w:val="006911F4"/>
    <w:rsid w:val="006A2F4F"/>
    <w:rsid w:val="006A6D87"/>
    <w:rsid w:val="006B30C9"/>
    <w:rsid w:val="006C7F48"/>
    <w:rsid w:val="00706855"/>
    <w:rsid w:val="00706FDC"/>
    <w:rsid w:val="007330F1"/>
    <w:rsid w:val="00752CB2"/>
    <w:rsid w:val="00756322"/>
    <w:rsid w:val="00793952"/>
    <w:rsid w:val="007A76A1"/>
    <w:rsid w:val="007F3846"/>
    <w:rsid w:val="00816683"/>
    <w:rsid w:val="00853931"/>
    <w:rsid w:val="008A3802"/>
    <w:rsid w:val="008B1132"/>
    <w:rsid w:val="008D2181"/>
    <w:rsid w:val="009563E7"/>
    <w:rsid w:val="00985FA9"/>
    <w:rsid w:val="009A0FB8"/>
    <w:rsid w:val="009A3198"/>
    <w:rsid w:val="009B00AF"/>
    <w:rsid w:val="00A1564E"/>
    <w:rsid w:val="00A7455F"/>
    <w:rsid w:val="00A91F02"/>
    <w:rsid w:val="00AA250C"/>
    <w:rsid w:val="00AE359C"/>
    <w:rsid w:val="00B306FE"/>
    <w:rsid w:val="00B814E9"/>
    <w:rsid w:val="00BE746E"/>
    <w:rsid w:val="00BF5D97"/>
    <w:rsid w:val="00C06C6D"/>
    <w:rsid w:val="00C26E00"/>
    <w:rsid w:val="00C30B63"/>
    <w:rsid w:val="00CA10F0"/>
    <w:rsid w:val="00CD5BAE"/>
    <w:rsid w:val="00CE6AF6"/>
    <w:rsid w:val="00D10741"/>
    <w:rsid w:val="00D51612"/>
    <w:rsid w:val="00D60D2D"/>
    <w:rsid w:val="00DB5DDE"/>
    <w:rsid w:val="00DC2A85"/>
    <w:rsid w:val="00DD7C2E"/>
    <w:rsid w:val="00DF2AAD"/>
    <w:rsid w:val="00E2488C"/>
    <w:rsid w:val="00E72E31"/>
    <w:rsid w:val="00F21C51"/>
    <w:rsid w:val="00FB6865"/>
    <w:rsid w:val="00FD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DC4D4"/>
  <w15:chartTrackingRefBased/>
  <w15:docId w15:val="{B52DD673-2ACB-4637-B854-A816DAF2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1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1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1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1F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C7AB5"/>
    <w:pPr>
      <w:spacing w:after="0" w:line="240" w:lineRule="auto"/>
    </w:pPr>
    <w:rPr>
      <w:rFonts w:eastAsia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46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0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D2D"/>
  </w:style>
  <w:style w:type="paragraph" w:styleId="Footer">
    <w:name w:val="footer"/>
    <w:basedOn w:val="Normal"/>
    <w:link w:val="FooterChar"/>
    <w:uiPriority w:val="99"/>
    <w:unhideWhenUsed/>
    <w:rsid w:val="00D60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D2D"/>
  </w:style>
  <w:style w:type="table" w:styleId="TableGridLight">
    <w:name w:val="Grid Table Light"/>
    <w:basedOn w:val="TableNormal"/>
    <w:uiPriority w:val="40"/>
    <w:rsid w:val="006658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6658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86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3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924C6-BAB7-41EA-919F-D016ACD07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1-06-03T00:45:00Z</dcterms:created>
  <dcterms:modified xsi:type="dcterms:W3CDTF">2021-06-15T05:15:00Z</dcterms:modified>
</cp:coreProperties>
</file>